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4FA25" w14:textId="6B67326F" w:rsidR="00DB3C62" w:rsidRPr="00054827" w:rsidRDefault="00532DD3" w:rsidP="00DF7FD7">
      <w:pPr>
        <w:rPr>
          <w:rFonts w:ascii="Times New Roman" w:hAnsi="Times New Roman" w:cs="Times New Roman"/>
          <w:b/>
          <w:sz w:val="24"/>
          <w:szCs w:val="24"/>
        </w:rPr>
      </w:pPr>
      <w:r w:rsidRPr="00054827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4354DC" w:rsidRPr="0005482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855E7">
        <w:rPr>
          <w:rFonts w:ascii="Times New Roman" w:hAnsi="Times New Roman" w:cs="Times New Roman"/>
          <w:b/>
          <w:sz w:val="24"/>
          <w:szCs w:val="24"/>
        </w:rPr>
        <w:t>2</w:t>
      </w:r>
      <w:r w:rsidR="004354DC" w:rsidRPr="00054827">
        <w:rPr>
          <w:rFonts w:ascii="Times New Roman" w:hAnsi="Times New Roman" w:cs="Times New Roman"/>
          <w:b/>
          <w:sz w:val="24"/>
          <w:szCs w:val="24"/>
        </w:rPr>
        <w:t>.</w:t>
      </w:r>
      <w:r w:rsidR="004354DC" w:rsidRPr="00054827">
        <w:rPr>
          <w:b/>
        </w:rPr>
        <w:t xml:space="preserve"> </w:t>
      </w:r>
      <w:r w:rsidR="004354DC" w:rsidRPr="00054827">
        <w:rPr>
          <w:rFonts w:ascii="Times New Roman" w:hAnsi="Times New Roman" w:cs="Times New Roman"/>
          <w:b/>
          <w:sz w:val="24"/>
          <w:szCs w:val="24"/>
        </w:rPr>
        <w:t>Eating habits questionnaire</w:t>
      </w:r>
      <w:bookmarkStart w:id="0" w:name="_Hlk55160228"/>
    </w:p>
    <w:tbl>
      <w:tblPr>
        <w:tblW w:w="9924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64"/>
        <w:gridCol w:w="3119"/>
        <w:gridCol w:w="992"/>
        <w:gridCol w:w="144"/>
        <w:gridCol w:w="282"/>
        <w:gridCol w:w="284"/>
        <w:gridCol w:w="284"/>
        <w:gridCol w:w="143"/>
        <w:gridCol w:w="139"/>
        <w:gridCol w:w="285"/>
        <w:gridCol w:w="142"/>
        <w:gridCol w:w="280"/>
        <w:gridCol w:w="430"/>
        <w:gridCol w:w="566"/>
        <w:gridCol w:w="140"/>
        <w:gridCol w:w="282"/>
        <w:gridCol w:w="144"/>
        <w:gridCol w:w="144"/>
        <w:gridCol w:w="339"/>
        <w:gridCol w:w="1221"/>
      </w:tblGrid>
      <w:tr w:rsidR="00DB3C62" w:rsidRPr="00754F67" w14:paraId="1C208E7F" w14:textId="77777777" w:rsidTr="00754F67">
        <w:tc>
          <w:tcPr>
            <w:tcW w:w="9924" w:type="dxa"/>
            <w:gridSpan w:val="20"/>
            <w:vAlign w:val="center"/>
          </w:tcPr>
          <w:bookmarkEnd w:id="0"/>
          <w:p w14:paraId="66AD2991" w14:textId="5CE64FAE" w:rsidR="00DB3C62" w:rsidRPr="00754F67" w:rsidRDefault="00466A30" w:rsidP="00CB1787">
            <w:pPr>
              <w:tabs>
                <w:tab w:val="left" w:pos="2567"/>
              </w:tabs>
              <w:spacing w:line="276" w:lineRule="auto"/>
              <w:ind w:firstLine="2319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4F67">
              <w:rPr>
                <w:rFonts w:ascii="Times New Roman" w:eastAsia="宋体" w:hAnsi="Times New Roman" w:cs="Times New Roman"/>
                <w:b/>
                <w:bCs/>
                <w:szCs w:val="21"/>
              </w:rPr>
              <w:t>Please fill in according to your child's situation in the last month.</w:t>
            </w:r>
          </w:p>
        </w:tc>
      </w:tr>
      <w:tr w:rsidR="00DB3C62" w:rsidRPr="00754F67" w14:paraId="3A272EC8" w14:textId="77777777" w:rsidTr="00D705CA">
        <w:tc>
          <w:tcPr>
            <w:tcW w:w="564" w:type="dxa"/>
            <w:vAlign w:val="center"/>
          </w:tcPr>
          <w:p w14:paraId="28076A6A" w14:textId="77777777" w:rsidR="00DB3C62" w:rsidRPr="00754F67" w:rsidRDefault="00DB3C62" w:rsidP="00CB17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</w:t>
            </w:r>
          </w:p>
        </w:tc>
        <w:tc>
          <w:tcPr>
            <w:tcW w:w="3119" w:type="dxa"/>
            <w:vAlign w:val="center"/>
          </w:tcPr>
          <w:p w14:paraId="3F8A3AE7" w14:textId="35A2FFC6" w:rsidR="00DB3C62" w:rsidRPr="00754F67" w:rsidRDefault="00466A30" w:rsidP="00CB17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eight:</w:t>
            </w:r>
          </w:p>
        </w:tc>
        <w:tc>
          <w:tcPr>
            <w:tcW w:w="6241" w:type="dxa"/>
            <w:gridSpan w:val="18"/>
            <w:vAlign w:val="center"/>
          </w:tcPr>
          <w:p w14:paraId="350273F4" w14:textId="4A70D8EE" w:rsidR="00DB3C62" w:rsidRPr="00754F67" w:rsidRDefault="00466A30" w:rsidP="00CB1787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F67">
              <w:rPr>
                <w:rFonts w:ascii="Times New Roman" w:eastAsia="宋体" w:hAnsi="Times New Roman" w:cs="Times New Roman"/>
                <w:sz w:val="18"/>
                <w:szCs w:val="18"/>
              </w:rPr>
              <w:t>Weight</w:t>
            </w:r>
            <w:r w:rsidR="009E00DA" w:rsidRPr="00754F67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</w:tc>
      </w:tr>
      <w:tr w:rsidR="0087544C" w:rsidRPr="00754F67" w14:paraId="3E235A0F" w14:textId="77777777" w:rsidTr="00D705CA">
        <w:tc>
          <w:tcPr>
            <w:tcW w:w="564" w:type="dxa"/>
            <w:vMerge w:val="restart"/>
            <w:vAlign w:val="center"/>
          </w:tcPr>
          <w:p w14:paraId="0C3A9204" w14:textId="77777777" w:rsidR="0087544C" w:rsidRPr="00754F67" w:rsidRDefault="0087544C" w:rsidP="00CB17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3119" w:type="dxa"/>
            <w:vMerge w:val="restart"/>
            <w:vAlign w:val="center"/>
          </w:tcPr>
          <w:p w14:paraId="3E005162" w14:textId="3020C975" w:rsidR="0087544C" w:rsidRPr="00754F67" w:rsidRDefault="0087544C" w:rsidP="00CB17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Taste of diet (multiple choices available)</w:t>
            </w:r>
          </w:p>
        </w:tc>
        <w:tc>
          <w:tcPr>
            <w:tcW w:w="992" w:type="dxa"/>
            <w:vAlign w:val="center"/>
          </w:tcPr>
          <w:p w14:paraId="2D3F03B4" w14:textId="43CE6E4C" w:rsidR="0087544C" w:rsidRPr="00754F67" w:rsidRDefault="0087544C" w:rsidP="00CB1787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1. Light </w:t>
            </w:r>
          </w:p>
        </w:tc>
        <w:tc>
          <w:tcPr>
            <w:tcW w:w="1276" w:type="dxa"/>
            <w:gridSpan w:val="6"/>
            <w:vAlign w:val="center"/>
          </w:tcPr>
          <w:p w14:paraId="657DE7D4" w14:textId="408428A0" w:rsidR="0087544C" w:rsidRPr="00754F67" w:rsidRDefault="0087544C" w:rsidP="00CB1787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2. Sweet </w:t>
            </w:r>
          </w:p>
        </w:tc>
        <w:tc>
          <w:tcPr>
            <w:tcW w:w="1137" w:type="dxa"/>
            <w:gridSpan w:val="4"/>
            <w:vAlign w:val="center"/>
          </w:tcPr>
          <w:p w14:paraId="2A33AF3F" w14:textId="150ABED3" w:rsidR="0087544C" w:rsidRPr="00754F67" w:rsidRDefault="0087544C" w:rsidP="00CB1787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Spicy</w:t>
            </w:r>
          </w:p>
        </w:tc>
        <w:tc>
          <w:tcPr>
            <w:tcW w:w="2836" w:type="dxa"/>
            <w:gridSpan w:val="7"/>
            <w:vAlign w:val="center"/>
          </w:tcPr>
          <w:p w14:paraId="19B7E044" w14:textId="2F1C7F6F" w:rsidR="0087544C" w:rsidRPr="00754F67" w:rsidRDefault="0087544C" w:rsidP="00CB1787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Salt addictive</w:t>
            </w:r>
          </w:p>
        </w:tc>
      </w:tr>
      <w:tr w:rsidR="0087544C" w:rsidRPr="00754F67" w14:paraId="3F0DCBBD" w14:textId="77777777" w:rsidTr="00D705CA">
        <w:tc>
          <w:tcPr>
            <w:tcW w:w="564" w:type="dxa"/>
            <w:vMerge/>
            <w:vAlign w:val="center"/>
          </w:tcPr>
          <w:p w14:paraId="64AB72AA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205ADF64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37C29653" w14:textId="299F07F6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 Acid addictive</w:t>
            </w:r>
          </w:p>
        </w:tc>
      </w:tr>
      <w:tr w:rsidR="0087544C" w:rsidRPr="00754F67" w14:paraId="1C19D53B" w14:textId="77777777" w:rsidTr="00D705CA">
        <w:tc>
          <w:tcPr>
            <w:tcW w:w="564" w:type="dxa"/>
            <w:vMerge w:val="restart"/>
            <w:vAlign w:val="center"/>
          </w:tcPr>
          <w:p w14:paraId="6D42C49E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</w:t>
            </w:r>
          </w:p>
        </w:tc>
        <w:tc>
          <w:tcPr>
            <w:tcW w:w="3119" w:type="dxa"/>
            <w:vMerge w:val="restart"/>
            <w:vAlign w:val="center"/>
          </w:tcPr>
          <w:p w14:paraId="357DD311" w14:textId="50D70365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Diet structure</w:t>
            </w:r>
          </w:p>
        </w:tc>
        <w:tc>
          <w:tcPr>
            <w:tcW w:w="6241" w:type="dxa"/>
            <w:gridSpan w:val="18"/>
            <w:vAlign w:val="center"/>
          </w:tcPr>
          <w:p w14:paraId="6E610C18" w14:textId="2C97789C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Balanced meat and vegetables</w:t>
            </w:r>
          </w:p>
        </w:tc>
      </w:tr>
      <w:tr w:rsidR="0087544C" w:rsidRPr="00754F67" w14:paraId="42D5F833" w14:textId="77777777" w:rsidTr="00D705CA">
        <w:tc>
          <w:tcPr>
            <w:tcW w:w="564" w:type="dxa"/>
            <w:vMerge/>
            <w:vAlign w:val="center"/>
          </w:tcPr>
          <w:p w14:paraId="54635B08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02A828A3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0E1E7E0A" w14:textId="39980050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Based on meat and vegetables</w:t>
            </w:r>
          </w:p>
        </w:tc>
      </w:tr>
      <w:tr w:rsidR="0087544C" w:rsidRPr="00754F67" w14:paraId="1B214ABC" w14:textId="77777777" w:rsidTr="00D705CA">
        <w:tc>
          <w:tcPr>
            <w:tcW w:w="564" w:type="dxa"/>
            <w:vMerge/>
            <w:vAlign w:val="center"/>
          </w:tcPr>
          <w:p w14:paraId="6411ED40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1EC794E2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405" w:type="dxa"/>
            <w:gridSpan w:val="11"/>
            <w:vAlign w:val="center"/>
          </w:tcPr>
          <w:p w14:paraId="13D70340" w14:textId="35DD2C6E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Based on vegetarian food</w:t>
            </w:r>
          </w:p>
        </w:tc>
        <w:tc>
          <w:tcPr>
            <w:tcW w:w="2836" w:type="dxa"/>
            <w:gridSpan w:val="7"/>
            <w:vAlign w:val="center"/>
          </w:tcPr>
          <w:p w14:paraId="51A752D3" w14:textId="519A942E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Based on vegetarian diet</w:t>
            </w:r>
          </w:p>
        </w:tc>
      </w:tr>
      <w:tr w:rsidR="0087544C" w:rsidRPr="00754F67" w14:paraId="4BBA1F11" w14:textId="77777777" w:rsidTr="00D705CA">
        <w:tc>
          <w:tcPr>
            <w:tcW w:w="564" w:type="dxa"/>
            <w:vMerge/>
            <w:vAlign w:val="center"/>
          </w:tcPr>
          <w:p w14:paraId="05D8D9AF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6B23B4DC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4218C7E9" w14:textId="3E7A3504" w:rsidR="0087544C" w:rsidRPr="00754F67" w:rsidRDefault="0087544C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 Based on snacks</w:t>
            </w:r>
          </w:p>
        </w:tc>
      </w:tr>
      <w:tr w:rsidR="0087544C" w:rsidRPr="00754F67" w14:paraId="65BF5E4A" w14:textId="77777777" w:rsidTr="00D705CA">
        <w:tc>
          <w:tcPr>
            <w:tcW w:w="564" w:type="dxa"/>
            <w:vAlign w:val="center"/>
          </w:tcPr>
          <w:p w14:paraId="2615EA1D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</w:t>
            </w:r>
          </w:p>
        </w:tc>
        <w:tc>
          <w:tcPr>
            <w:tcW w:w="3119" w:type="dxa"/>
            <w:vAlign w:val="center"/>
          </w:tcPr>
          <w:p w14:paraId="31C31E6C" w14:textId="16A565BB" w:rsidR="0087544C" w:rsidRPr="00754F67" w:rsidRDefault="00754F67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How many t</w:t>
            </w:r>
            <w:r w:rsidR="0087544C" w:rsidRPr="00754F67">
              <w:rPr>
                <w:rFonts w:ascii="Times New Roman" w:eastAsia="宋体" w:hAnsi="Times New Roman" w:cs="Times New Roman"/>
                <w:szCs w:val="20"/>
              </w:rPr>
              <w:t>imes</w:t>
            </w:r>
            <w:r w:rsidR="008C243F" w:rsidRPr="00754F67">
              <w:rPr>
                <w:rFonts w:ascii="Times New Roman" w:eastAsia="宋体" w:hAnsi="Times New Roman" w:cs="Times New Roman"/>
                <w:szCs w:val="20"/>
              </w:rPr>
              <w:t xml:space="preserve"> of</w:t>
            </w:r>
            <w:r w:rsidR="0087544C" w:rsidRPr="00754F67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C243F" w:rsidRPr="00754F67">
              <w:rPr>
                <w:rFonts w:ascii="Times New Roman" w:eastAsia="宋体" w:hAnsi="Times New Roman" w:cs="Times New Roman"/>
                <w:szCs w:val="20"/>
              </w:rPr>
              <w:t>eating breakfast</w:t>
            </w:r>
            <w:r w:rsidR="0087544C" w:rsidRPr="00754F67">
              <w:rPr>
                <w:rFonts w:ascii="Times New Roman" w:eastAsia="宋体" w:hAnsi="Times New Roman" w:cs="Times New Roman"/>
                <w:szCs w:val="20"/>
              </w:rPr>
              <w:t xml:space="preserve"> on average </w:t>
            </w:r>
            <w:r>
              <w:rPr>
                <w:rFonts w:ascii="Times New Roman" w:eastAsia="宋体" w:hAnsi="Times New Roman" w:cs="Times New Roman"/>
                <w:szCs w:val="20"/>
              </w:rPr>
              <w:t>in</w:t>
            </w:r>
            <w:r w:rsidR="008C243F" w:rsidRPr="00754F67">
              <w:rPr>
                <w:rFonts w:ascii="Times New Roman" w:eastAsia="宋体" w:hAnsi="Times New Roman" w:cs="Times New Roman"/>
                <w:szCs w:val="20"/>
              </w:rPr>
              <w:t xml:space="preserve"> a week</w:t>
            </w:r>
            <w:r>
              <w:rPr>
                <w:rFonts w:ascii="Times New Roman" w:eastAsia="宋体" w:hAnsi="Times New Roman" w:cs="Times New Roman"/>
                <w:szCs w:val="20"/>
              </w:rPr>
              <w:t>?</w:t>
            </w:r>
          </w:p>
        </w:tc>
        <w:tc>
          <w:tcPr>
            <w:tcW w:w="1702" w:type="dxa"/>
            <w:gridSpan w:val="4"/>
            <w:vAlign w:val="center"/>
          </w:tcPr>
          <w:p w14:paraId="2572DE71" w14:textId="6584D170" w:rsidR="0087544C" w:rsidRPr="00754F67" w:rsidRDefault="008C243F" w:rsidP="0087544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0-1 times</w:t>
            </w:r>
          </w:p>
        </w:tc>
        <w:tc>
          <w:tcPr>
            <w:tcW w:w="1273" w:type="dxa"/>
            <w:gridSpan w:val="6"/>
            <w:vAlign w:val="center"/>
          </w:tcPr>
          <w:p w14:paraId="42CC5A49" w14:textId="730CD02B" w:rsidR="0087544C" w:rsidRPr="00754F67" w:rsidRDefault="008C243F" w:rsidP="0087544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2-3 times</w:t>
            </w:r>
          </w:p>
        </w:tc>
        <w:tc>
          <w:tcPr>
            <w:tcW w:w="1562" w:type="dxa"/>
            <w:gridSpan w:val="5"/>
            <w:vAlign w:val="center"/>
          </w:tcPr>
          <w:p w14:paraId="34B07611" w14:textId="36836E5C" w:rsidR="0087544C" w:rsidRPr="00754F67" w:rsidRDefault="008C243F" w:rsidP="0087544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4-5 times</w:t>
            </w:r>
          </w:p>
        </w:tc>
        <w:tc>
          <w:tcPr>
            <w:tcW w:w="1704" w:type="dxa"/>
            <w:gridSpan w:val="3"/>
            <w:vAlign w:val="center"/>
          </w:tcPr>
          <w:p w14:paraId="70AE31F4" w14:textId="7EE475B7" w:rsidR="0087544C" w:rsidRPr="00754F67" w:rsidRDefault="008C243F" w:rsidP="0087544C">
            <w:pPr>
              <w:spacing w:line="276" w:lineRule="auto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Every day</w:t>
            </w:r>
          </w:p>
        </w:tc>
      </w:tr>
      <w:tr w:rsidR="00754F67" w:rsidRPr="00754F67" w14:paraId="58D8214B" w14:textId="77777777" w:rsidTr="00D705CA">
        <w:trPr>
          <w:trHeight w:val="643"/>
        </w:trPr>
        <w:tc>
          <w:tcPr>
            <w:tcW w:w="564" w:type="dxa"/>
            <w:vMerge w:val="restart"/>
            <w:vAlign w:val="center"/>
          </w:tcPr>
          <w:p w14:paraId="5F42CFBD" w14:textId="18E0319C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</w:t>
            </w:r>
          </w:p>
        </w:tc>
        <w:tc>
          <w:tcPr>
            <w:tcW w:w="3119" w:type="dxa"/>
            <w:vMerge w:val="restart"/>
            <w:vAlign w:val="center"/>
          </w:tcPr>
          <w:p w14:paraId="212862E0" w14:textId="6D371CF2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W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hat nutritional health products have you taken?</w:t>
            </w:r>
          </w:p>
        </w:tc>
        <w:tc>
          <w:tcPr>
            <w:tcW w:w="6241" w:type="dxa"/>
            <w:gridSpan w:val="18"/>
            <w:vAlign w:val="center"/>
          </w:tcPr>
          <w:p w14:paraId="4AFCA1CD" w14:textId="7B2F36DF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utrition (protein, vitamins from bee products)</w:t>
            </w:r>
          </w:p>
        </w:tc>
      </w:tr>
      <w:tr w:rsidR="00754F67" w:rsidRPr="00754F67" w14:paraId="2E229A12" w14:textId="77777777" w:rsidTr="00D705CA">
        <w:tc>
          <w:tcPr>
            <w:tcW w:w="564" w:type="dxa"/>
            <w:vMerge/>
            <w:vAlign w:val="center"/>
          </w:tcPr>
          <w:p w14:paraId="33C5AD9C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41A1FD42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34C6150E" w14:textId="5D3B495D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Fortified (calcium, zinc and other minerals)</w:t>
            </w:r>
          </w:p>
        </w:tc>
      </w:tr>
      <w:tr w:rsidR="00754F67" w:rsidRPr="00754F67" w14:paraId="4D863C41" w14:textId="77777777" w:rsidTr="00D705CA">
        <w:tc>
          <w:tcPr>
            <w:tcW w:w="564" w:type="dxa"/>
            <w:vMerge/>
            <w:vAlign w:val="center"/>
          </w:tcPr>
          <w:p w14:paraId="1E8137B4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5E42B74D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7676FAF3" w14:textId="7FD82285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Functional type (fish oil, lecithin)</w:t>
            </w:r>
          </w:p>
        </w:tc>
      </w:tr>
      <w:tr w:rsidR="00754F67" w:rsidRPr="00754F67" w14:paraId="63E54011" w14:textId="77777777" w:rsidTr="00D705CA">
        <w:tc>
          <w:tcPr>
            <w:tcW w:w="564" w:type="dxa"/>
            <w:vMerge/>
            <w:vAlign w:val="center"/>
          </w:tcPr>
          <w:p w14:paraId="116583F6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7E841E8C" w14:textId="77777777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6BF9A96A" w14:textId="4C513540" w:rsidR="00754F67" w:rsidRPr="00754F67" w:rsidRDefault="00754F6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No supplement</w:t>
            </w:r>
          </w:p>
        </w:tc>
      </w:tr>
      <w:tr w:rsidR="0087544C" w:rsidRPr="00754F67" w14:paraId="4A1DC6A7" w14:textId="77777777" w:rsidTr="00D705CA">
        <w:tc>
          <w:tcPr>
            <w:tcW w:w="564" w:type="dxa"/>
            <w:vAlign w:val="center"/>
          </w:tcPr>
          <w:p w14:paraId="1A43C8D7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6</w:t>
            </w:r>
          </w:p>
        </w:tc>
        <w:tc>
          <w:tcPr>
            <w:tcW w:w="3119" w:type="dxa"/>
            <w:vAlign w:val="center"/>
          </w:tcPr>
          <w:p w14:paraId="357CB30D" w14:textId="7AEEE181" w:rsidR="0087544C" w:rsidRPr="00754F67" w:rsidRDefault="00AA36F0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much weight did you gain in the past 12 months?</w:t>
            </w:r>
          </w:p>
        </w:tc>
        <w:tc>
          <w:tcPr>
            <w:tcW w:w="1702" w:type="dxa"/>
            <w:gridSpan w:val="4"/>
            <w:vAlign w:val="center"/>
          </w:tcPr>
          <w:p w14:paraId="0BEDD67D" w14:textId="2513F5C7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 increase</w:t>
            </w:r>
          </w:p>
        </w:tc>
        <w:tc>
          <w:tcPr>
            <w:tcW w:w="1273" w:type="dxa"/>
            <w:gridSpan w:val="6"/>
            <w:vAlign w:val="center"/>
          </w:tcPr>
          <w:p w14:paraId="3E4A27F1" w14:textId="76E78B8A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1-3kg</w:t>
            </w:r>
          </w:p>
        </w:tc>
        <w:tc>
          <w:tcPr>
            <w:tcW w:w="1562" w:type="dxa"/>
            <w:gridSpan w:val="5"/>
            <w:vAlign w:val="center"/>
          </w:tcPr>
          <w:p w14:paraId="3DEB1AAC" w14:textId="41E4B793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3-6kg</w:t>
            </w:r>
          </w:p>
        </w:tc>
        <w:tc>
          <w:tcPr>
            <w:tcW w:w="1704" w:type="dxa"/>
            <w:gridSpan w:val="3"/>
            <w:vAlign w:val="center"/>
          </w:tcPr>
          <w:p w14:paraId="7F6B1551" w14:textId="5F1C9C00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7-10kg</w:t>
            </w:r>
          </w:p>
        </w:tc>
      </w:tr>
      <w:tr w:rsidR="0087544C" w:rsidRPr="00754F67" w14:paraId="28EDB9CA" w14:textId="77777777" w:rsidTr="00D705CA">
        <w:tc>
          <w:tcPr>
            <w:tcW w:w="564" w:type="dxa"/>
            <w:vAlign w:val="center"/>
          </w:tcPr>
          <w:p w14:paraId="735AC2D1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7</w:t>
            </w:r>
          </w:p>
        </w:tc>
        <w:tc>
          <w:tcPr>
            <w:tcW w:w="3119" w:type="dxa"/>
            <w:vAlign w:val="center"/>
          </w:tcPr>
          <w:p w14:paraId="7BF0B712" w14:textId="426F6226" w:rsidR="0087544C" w:rsidRPr="00754F67" w:rsidRDefault="00AA36F0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much height has increased in the past 12 months?</w:t>
            </w:r>
          </w:p>
        </w:tc>
        <w:tc>
          <w:tcPr>
            <w:tcW w:w="1702" w:type="dxa"/>
            <w:gridSpan w:val="4"/>
            <w:vAlign w:val="center"/>
          </w:tcPr>
          <w:p w14:paraId="5CAC2426" w14:textId="6BF5F06A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 increase</w:t>
            </w:r>
          </w:p>
        </w:tc>
        <w:tc>
          <w:tcPr>
            <w:tcW w:w="1273" w:type="dxa"/>
            <w:gridSpan w:val="6"/>
            <w:vAlign w:val="center"/>
          </w:tcPr>
          <w:p w14:paraId="52F3B453" w14:textId="2B128F1B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1-3cm</w:t>
            </w:r>
          </w:p>
        </w:tc>
        <w:tc>
          <w:tcPr>
            <w:tcW w:w="1562" w:type="dxa"/>
            <w:gridSpan w:val="5"/>
            <w:vAlign w:val="center"/>
          </w:tcPr>
          <w:p w14:paraId="6A59AAEB" w14:textId="19712623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3-6cm</w:t>
            </w:r>
          </w:p>
        </w:tc>
        <w:tc>
          <w:tcPr>
            <w:tcW w:w="1704" w:type="dxa"/>
            <w:gridSpan w:val="3"/>
            <w:vAlign w:val="center"/>
          </w:tcPr>
          <w:p w14:paraId="0CFEE040" w14:textId="1BEA8474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7-10cm</w:t>
            </w:r>
          </w:p>
        </w:tc>
      </w:tr>
      <w:tr w:rsidR="0087544C" w:rsidRPr="00754F67" w14:paraId="53ACB375" w14:textId="77777777" w:rsidTr="00D705CA">
        <w:tc>
          <w:tcPr>
            <w:tcW w:w="564" w:type="dxa"/>
            <w:vMerge w:val="restart"/>
            <w:vAlign w:val="center"/>
          </w:tcPr>
          <w:p w14:paraId="42FD393F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8</w:t>
            </w:r>
          </w:p>
        </w:tc>
        <w:tc>
          <w:tcPr>
            <w:tcW w:w="3119" w:type="dxa"/>
            <w:vMerge w:val="restart"/>
            <w:vAlign w:val="center"/>
          </w:tcPr>
          <w:p w14:paraId="078A0EF1" w14:textId="3A0F4927" w:rsidR="0087544C" w:rsidRPr="00754F67" w:rsidRDefault="00AA36F0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Antibiotics commonly used in the past month (multiple choices available)</w:t>
            </w:r>
          </w:p>
        </w:tc>
        <w:tc>
          <w:tcPr>
            <w:tcW w:w="2268" w:type="dxa"/>
            <w:gridSpan w:val="7"/>
            <w:vAlign w:val="center"/>
          </w:tcPr>
          <w:p w14:paraId="566BD9FD" w14:textId="5AD6F5AD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ever used</w:t>
            </w:r>
          </w:p>
        </w:tc>
        <w:tc>
          <w:tcPr>
            <w:tcW w:w="2125" w:type="dxa"/>
            <w:gridSpan w:val="7"/>
            <w:vAlign w:val="center"/>
          </w:tcPr>
          <w:p w14:paraId="02969FB9" w14:textId="5DCF4751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Chloramphenicol</w:t>
            </w:r>
          </w:p>
        </w:tc>
        <w:tc>
          <w:tcPr>
            <w:tcW w:w="1848" w:type="dxa"/>
            <w:gridSpan w:val="4"/>
            <w:vAlign w:val="center"/>
          </w:tcPr>
          <w:p w14:paraId="677A2364" w14:textId="52082E33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Lincomycin</w:t>
            </w:r>
          </w:p>
        </w:tc>
      </w:tr>
      <w:tr w:rsidR="0087544C" w:rsidRPr="00754F67" w14:paraId="4F71EF9C" w14:textId="77777777" w:rsidTr="00D705CA">
        <w:tc>
          <w:tcPr>
            <w:tcW w:w="564" w:type="dxa"/>
            <w:vMerge/>
            <w:vAlign w:val="center"/>
          </w:tcPr>
          <w:p w14:paraId="236D7136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389CF910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790BA97C" w14:textId="60D3A49A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β-lactamases: penicillin, ampicillin sodium, amoxicillin, piperacillin, cephalexin, cefadroxil, cefazolin sodium</w:t>
            </w:r>
          </w:p>
        </w:tc>
      </w:tr>
      <w:tr w:rsidR="0087544C" w:rsidRPr="00054827" w14:paraId="162636C2" w14:textId="77777777" w:rsidTr="00D705CA">
        <w:tc>
          <w:tcPr>
            <w:tcW w:w="564" w:type="dxa"/>
            <w:vMerge/>
            <w:vAlign w:val="center"/>
          </w:tcPr>
          <w:p w14:paraId="61020D5C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26C76C86" w14:textId="77777777" w:rsidR="0087544C" w:rsidRPr="00754F67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4B9B0BF3" w14:textId="6B6909B1" w:rsidR="0087544C" w:rsidRPr="003A7542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  <w:lang w:val="sv-SE"/>
              </w:rPr>
            </w:pPr>
            <w:r w:rsidRPr="003A7542">
              <w:rPr>
                <w:rFonts w:ascii="Times New Roman" w:eastAsia="宋体" w:hAnsi="Times New Roman" w:cs="Times New Roman"/>
                <w:szCs w:val="20"/>
                <w:lang w:val="sv-SE"/>
              </w:rPr>
              <w:t>5. Aminoglycosides: streptomycin, gentamicin, kanamycin, amikacin, small nomicin</w:t>
            </w:r>
          </w:p>
        </w:tc>
      </w:tr>
      <w:tr w:rsidR="0087544C" w:rsidRPr="00754F67" w14:paraId="17A75C4F" w14:textId="77777777" w:rsidTr="00D705CA">
        <w:tc>
          <w:tcPr>
            <w:tcW w:w="564" w:type="dxa"/>
            <w:vMerge/>
            <w:vAlign w:val="center"/>
          </w:tcPr>
          <w:p w14:paraId="530F5CE9" w14:textId="77777777" w:rsidR="0087544C" w:rsidRPr="003A7542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  <w:lang w:val="sv-SE"/>
              </w:rPr>
            </w:pPr>
          </w:p>
        </w:tc>
        <w:tc>
          <w:tcPr>
            <w:tcW w:w="3119" w:type="dxa"/>
            <w:vMerge/>
            <w:vAlign w:val="center"/>
          </w:tcPr>
          <w:p w14:paraId="0F6C2579" w14:textId="77777777" w:rsidR="0087544C" w:rsidRPr="003A7542" w:rsidRDefault="0087544C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  <w:lang w:val="sv-SE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42E649BB" w14:textId="15A456E6" w:rsidR="0087544C" w:rsidRPr="00754F67" w:rsidRDefault="00AA36F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6. Tetracyclines: tetracycline, oxytetracycline, doxycycline, minocycline, etc.</w:t>
            </w:r>
          </w:p>
        </w:tc>
      </w:tr>
      <w:tr w:rsidR="00B9625F" w:rsidRPr="00754F67" w14:paraId="53C571A9" w14:textId="77777777" w:rsidTr="00D705CA">
        <w:tc>
          <w:tcPr>
            <w:tcW w:w="564" w:type="dxa"/>
            <w:vMerge w:val="restart"/>
            <w:vAlign w:val="center"/>
          </w:tcPr>
          <w:p w14:paraId="0A8D0038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9</w:t>
            </w:r>
          </w:p>
        </w:tc>
        <w:tc>
          <w:tcPr>
            <w:tcW w:w="3119" w:type="dxa"/>
            <w:vMerge w:val="restart"/>
            <w:vAlign w:val="center"/>
          </w:tcPr>
          <w:p w14:paraId="5E4E1CB0" w14:textId="22430573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B9625F">
              <w:rPr>
                <w:rFonts w:ascii="Times New Roman" w:eastAsia="宋体" w:hAnsi="Times New Roman" w:cs="Times New Roman"/>
                <w:szCs w:val="20"/>
              </w:rPr>
              <w:t xml:space="preserve">How many times of eating </w:t>
            </w:r>
            <w:r>
              <w:rPr>
                <w:rFonts w:ascii="Times New Roman" w:eastAsia="宋体" w:hAnsi="Times New Roman" w:cs="Times New Roman"/>
                <w:szCs w:val="20"/>
              </w:rPr>
              <w:t>s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nacks</w:t>
            </w:r>
            <w:r w:rsidRPr="00B9625F">
              <w:rPr>
                <w:rFonts w:ascii="Times New Roman" w:eastAsia="宋体" w:hAnsi="Times New Roman" w:cs="Times New Roman"/>
                <w:szCs w:val="20"/>
              </w:rPr>
              <w:t xml:space="preserve"> on average in a week?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5AF7C8D" w14:textId="441A7C38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</w:t>
            </w:r>
          </w:p>
        </w:tc>
        <w:tc>
          <w:tcPr>
            <w:tcW w:w="2413" w:type="dxa"/>
            <w:gridSpan w:val="10"/>
            <w:vAlign w:val="center"/>
          </w:tcPr>
          <w:p w14:paraId="00C62009" w14:textId="37249C7C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2. 100-300g  </w:t>
            </w:r>
          </w:p>
        </w:tc>
        <w:tc>
          <w:tcPr>
            <w:tcW w:w="2836" w:type="dxa"/>
            <w:gridSpan w:val="7"/>
            <w:vAlign w:val="center"/>
          </w:tcPr>
          <w:p w14:paraId="46660B1F" w14:textId="5DF5C562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200-400 g</w:t>
            </w:r>
          </w:p>
        </w:tc>
      </w:tr>
      <w:tr w:rsidR="00B9625F" w:rsidRPr="00754F67" w14:paraId="32810C3F" w14:textId="77777777" w:rsidTr="00D705CA">
        <w:tc>
          <w:tcPr>
            <w:tcW w:w="564" w:type="dxa"/>
            <w:vMerge/>
            <w:vAlign w:val="center"/>
          </w:tcPr>
          <w:p w14:paraId="332E61EA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156F1079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405" w:type="dxa"/>
            <w:gridSpan w:val="11"/>
            <w:vAlign w:val="center"/>
          </w:tcPr>
          <w:p w14:paraId="1753CB94" w14:textId="739B0707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300-500g</w:t>
            </w:r>
          </w:p>
        </w:tc>
        <w:tc>
          <w:tcPr>
            <w:tcW w:w="2836" w:type="dxa"/>
            <w:gridSpan w:val="7"/>
            <w:vAlign w:val="center"/>
          </w:tcPr>
          <w:p w14:paraId="4863AA17" w14:textId="38A22408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 More tha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800g</w:t>
            </w:r>
          </w:p>
        </w:tc>
      </w:tr>
      <w:tr w:rsidR="00B9625F" w:rsidRPr="00754F67" w14:paraId="512F2859" w14:textId="77777777" w:rsidTr="00D705CA">
        <w:tc>
          <w:tcPr>
            <w:tcW w:w="564" w:type="dxa"/>
            <w:vMerge w:val="restart"/>
            <w:vAlign w:val="center"/>
          </w:tcPr>
          <w:p w14:paraId="58A65296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0</w:t>
            </w:r>
          </w:p>
        </w:tc>
        <w:tc>
          <w:tcPr>
            <w:tcW w:w="3119" w:type="dxa"/>
            <w:vMerge w:val="restart"/>
            <w:vAlign w:val="center"/>
          </w:tcPr>
          <w:p w14:paraId="7FBB176F" w14:textId="3240A745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F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ood structur</w:t>
            </w:r>
            <w:r>
              <w:rPr>
                <w:rFonts w:ascii="Times New Roman" w:eastAsia="宋体" w:hAnsi="Times New Roman" w:cs="Times New Roman"/>
                <w:szCs w:val="20"/>
              </w:rPr>
              <w:t>e</w:t>
            </w:r>
          </w:p>
        </w:tc>
        <w:tc>
          <w:tcPr>
            <w:tcW w:w="6241" w:type="dxa"/>
            <w:gridSpan w:val="18"/>
            <w:vAlign w:val="center"/>
          </w:tcPr>
          <w:p w14:paraId="6E4110D2" w14:textId="1EB04102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Mainly rice, small amount of coarse-grain potatoes</w:t>
            </w:r>
          </w:p>
        </w:tc>
      </w:tr>
      <w:tr w:rsidR="00B9625F" w:rsidRPr="00754F67" w14:paraId="3CE62987" w14:textId="77777777" w:rsidTr="00D705CA">
        <w:tc>
          <w:tcPr>
            <w:tcW w:w="564" w:type="dxa"/>
            <w:vMerge/>
            <w:vAlign w:val="center"/>
          </w:tcPr>
          <w:p w14:paraId="192BB314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3C81CA73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77E8E6AB" w14:textId="44BA3967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Mainly white flour, small amount of coarse-grain potatoes</w:t>
            </w:r>
          </w:p>
        </w:tc>
      </w:tr>
      <w:tr w:rsidR="00B9625F" w:rsidRPr="00754F67" w14:paraId="6AFE45A1" w14:textId="77777777" w:rsidTr="00D705CA">
        <w:tc>
          <w:tcPr>
            <w:tcW w:w="564" w:type="dxa"/>
            <w:vMerge/>
            <w:vAlign w:val="center"/>
          </w:tcPr>
          <w:p w14:paraId="5E16A79D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26292307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70F10FF6" w14:textId="15568DFD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3. Rice white noodles and coarse grain potatoes are basically the 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lastRenderedPageBreak/>
              <w:t>same amount.</w:t>
            </w:r>
          </w:p>
        </w:tc>
      </w:tr>
      <w:tr w:rsidR="00B9625F" w:rsidRPr="00754F67" w14:paraId="2F46F5B9" w14:textId="77777777" w:rsidTr="00D705CA">
        <w:tc>
          <w:tcPr>
            <w:tcW w:w="564" w:type="dxa"/>
            <w:vMerge/>
            <w:vAlign w:val="center"/>
          </w:tcPr>
          <w:p w14:paraId="7D36918D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317AB912" w14:textId="77777777" w:rsidR="00B9625F" w:rsidRPr="00754F67" w:rsidRDefault="00B9625F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399BF65C" w14:textId="1D9A5B62" w:rsidR="00B9625F" w:rsidRPr="00754F67" w:rsidRDefault="00B9625F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Coarse grains and potatoes are mainly used, a small amount of rice white noodles</w:t>
            </w:r>
          </w:p>
        </w:tc>
      </w:tr>
      <w:tr w:rsidR="001506E9" w:rsidRPr="00754F67" w14:paraId="51E90569" w14:textId="77777777" w:rsidTr="00D705CA">
        <w:tc>
          <w:tcPr>
            <w:tcW w:w="564" w:type="dxa"/>
            <w:vAlign w:val="center"/>
          </w:tcPr>
          <w:p w14:paraId="44F3E934" w14:textId="64603AEE" w:rsidR="001506E9" w:rsidRPr="00754F67" w:rsidRDefault="001506E9" w:rsidP="001506E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1</w:t>
            </w:r>
          </w:p>
        </w:tc>
        <w:tc>
          <w:tcPr>
            <w:tcW w:w="3119" w:type="dxa"/>
            <w:vAlign w:val="center"/>
          </w:tcPr>
          <w:p w14:paraId="5C46375F" w14:textId="147F2278" w:rsidR="001506E9" w:rsidRPr="00754F67" w:rsidRDefault="00C9287D" w:rsidP="001506E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C9287D">
              <w:rPr>
                <w:rFonts w:ascii="Times New Roman" w:eastAsia="宋体" w:hAnsi="Times New Roman" w:cs="Times New Roman"/>
                <w:szCs w:val="20"/>
              </w:rPr>
              <w:t xml:space="preserve">How </w:t>
            </w:r>
            <w:r>
              <w:rPr>
                <w:rFonts w:ascii="Times New Roman" w:eastAsia="宋体" w:hAnsi="Times New Roman" w:cs="Times New Roman"/>
                <w:szCs w:val="20"/>
              </w:rPr>
              <w:t>much</w:t>
            </w:r>
            <w:r w:rsidRPr="00C9287D">
              <w:rPr>
                <w:rFonts w:ascii="Times New Roman" w:eastAsia="宋体" w:hAnsi="Times New Roman" w:cs="Times New Roman"/>
                <w:szCs w:val="20"/>
              </w:rPr>
              <w:t xml:space="preserve"> of 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staple food</w:t>
            </w:r>
            <w:r w:rsidRPr="00C9287D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do you take 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daily</w:t>
            </w:r>
            <w:r>
              <w:rPr>
                <w:rFonts w:ascii="Times New Roman" w:eastAsia="宋体" w:hAnsi="Times New Roman" w:cs="Times New Roman"/>
                <w:szCs w:val="20"/>
              </w:rPr>
              <w:t>?</w:t>
            </w:r>
            <w:r w:rsidR="001506E9" w:rsidRPr="00754F67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CC71C4B" w14:textId="51B4FA44" w:rsidR="001506E9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</w:t>
            </w:r>
          </w:p>
        </w:tc>
        <w:tc>
          <w:tcPr>
            <w:tcW w:w="1276" w:type="dxa"/>
            <w:gridSpan w:val="6"/>
            <w:vAlign w:val="center"/>
          </w:tcPr>
          <w:p w14:paraId="4D95287C" w14:textId="26F1F20C" w:rsidR="001506E9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2. 100-300g  </w:t>
            </w:r>
          </w:p>
        </w:tc>
        <w:tc>
          <w:tcPr>
            <w:tcW w:w="1137" w:type="dxa"/>
            <w:gridSpan w:val="4"/>
            <w:vAlign w:val="center"/>
          </w:tcPr>
          <w:p w14:paraId="6E3F0292" w14:textId="2ADF8D0E" w:rsidR="001506E9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3. 200-400 g </w:t>
            </w:r>
          </w:p>
        </w:tc>
        <w:tc>
          <w:tcPr>
            <w:tcW w:w="1615" w:type="dxa"/>
            <w:gridSpan w:val="6"/>
            <w:vAlign w:val="center"/>
          </w:tcPr>
          <w:p w14:paraId="02529FF7" w14:textId="5D330BA1" w:rsidR="001506E9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300-500g</w:t>
            </w:r>
          </w:p>
        </w:tc>
        <w:tc>
          <w:tcPr>
            <w:tcW w:w="1221" w:type="dxa"/>
            <w:vAlign w:val="center"/>
          </w:tcPr>
          <w:p w14:paraId="36CF8333" w14:textId="0A520C83" w:rsidR="001506E9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 More than800g</w:t>
            </w:r>
          </w:p>
        </w:tc>
      </w:tr>
      <w:tr w:rsidR="00C9287D" w:rsidRPr="00754F67" w14:paraId="7C732A01" w14:textId="77777777" w:rsidTr="00D705CA">
        <w:tc>
          <w:tcPr>
            <w:tcW w:w="564" w:type="dxa"/>
            <w:vMerge w:val="restart"/>
            <w:vAlign w:val="center"/>
          </w:tcPr>
          <w:p w14:paraId="73815B5E" w14:textId="77777777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2</w:t>
            </w:r>
          </w:p>
        </w:tc>
        <w:tc>
          <w:tcPr>
            <w:tcW w:w="3119" w:type="dxa"/>
            <w:vMerge w:val="restart"/>
            <w:vAlign w:val="center"/>
          </w:tcPr>
          <w:p w14:paraId="449B1744" w14:textId="37CD3264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Picky eaters</w:t>
            </w:r>
          </w:p>
        </w:tc>
        <w:tc>
          <w:tcPr>
            <w:tcW w:w="992" w:type="dxa"/>
            <w:vAlign w:val="center"/>
          </w:tcPr>
          <w:p w14:paraId="0CD857C2" w14:textId="24C779F4" w:rsidR="00C9287D" w:rsidRPr="00754F67" w:rsidRDefault="00C9287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</w:t>
            </w:r>
          </w:p>
        </w:tc>
        <w:tc>
          <w:tcPr>
            <w:tcW w:w="5249" w:type="dxa"/>
            <w:gridSpan w:val="17"/>
            <w:vAlign w:val="center"/>
          </w:tcPr>
          <w:p w14:paraId="65CCCA20" w14:textId="01709B9B" w:rsidR="00C9287D" w:rsidRPr="00754F67" w:rsidRDefault="00C9287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Mild (0-3 kinds of foods are not eaten)</w:t>
            </w:r>
          </w:p>
        </w:tc>
      </w:tr>
      <w:tr w:rsidR="00C9287D" w:rsidRPr="00754F67" w14:paraId="32888700" w14:textId="77777777" w:rsidTr="00D705CA">
        <w:tc>
          <w:tcPr>
            <w:tcW w:w="564" w:type="dxa"/>
            <w:vMerge/>
            <w:vAlign w:val="center"/>
          </w:tcPr>
          <w:p w14:paraId="691F5648" w14:textId="77777777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723DF3FA" w14:textId="77777777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4DC5A645" w14:textId="377A846E" w:rsidR="00C9287D" w:rsidRPr="00754F67" w:rsidRDefault="00C9287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Moderately picky eaters (3-5 kinds of foods are not eaten)</w:t>
            </w:r>
          </w:p>
        </w:tc>
      </w:tr>
      <w:tr w:rsidR="00C9287D" w:rsidRPr="00754F67" w14:paraId="24729A0C" w14:textId="77777777" w:rsidTr="00D705CA">
        <w:tc>
          <w:tcPr>
            <w:tcW w:w="564" w:type="dxa"/>
            <w:vMerge/>
            <w:vAlign w:val="center"/>
          </w:tcPr>
          <w:p w14:paraId="0429A6BB" w14:textId="77777777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4CEDFBF2" w14:textId="0A640840" w:rsidR="00C9287D" w:rsidRPr="00754F67" w:rsidRDefault="00C9287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60E74C9A" w14:textId="41460B9C" w:rsidR="00C9287D" w:rsidRPr="00754F67" w:rsidRDefault="00C9287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Severely picky eaters (only eat less than 5 kinds of food)</w:t>
            </w:r>
          </w:p>
        </w:tc>
      </w:tr>
      <w:tr w:rsidR="0087544C" w:rsidRPr="00754F67" w14:paraId="417B3126" w14:textId="77777777" w:rsidTr="00D705CA">
        <w:tc>
          <w:tcPr>
            <w:tcW w:w="564" w:type="dxa"/>
            <w:vAlign w:val="center"/>
          </w:tcPr>
          <w:p w14:paraId="17C00BAF" w14:textId="5C247404" w:rsidR="0087544C" w:rsidRPr="00754F67" w:rsidRDefault="001B212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3</w:t>
            </w:r>
          </w:p>
        </w:tc>
        <w:tc>
          <w:tcPr>
            <w:tcW w:w="3119" w:type="dxa"/>
            <w:vAlign w:val="center"/>
          </w:tcPr>
          <w:p w14:paraId="3D8CFD95" w14:textId="29D292FD" w:rsidR="0087544C" w:rsidRPr="00754F67" w:rsidRDefault="001B212D" w:rsidP="008754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</w:t>
            </w:r>
            <w:r w:rsidR="00C9287D">
              <w:rPr>
                <w:rFonts w:ascii="Times New Roman" w:eastAsia="宋体" w:hAnsi="Times New Roman" w:cs="Times New Roman"/>
                <w:szCs w:val="20"/>
              </w:rPr>
              <w:t xml:space="preserve"> much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 high-cholesterol foods </w:t>
            </w:r>
            <w:r w:rsidR="00C9287D" w:rsidRPr="00C9287D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64E92221" w14:textId="353126A2" w:rsidR="0087544C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Less than 50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g</w:t>
            </w:r>
          </w:p>
        </w:tc>
        <w:tc>
          <w:tcPr>
            <w:tcW w:w="1273" w:type="dxa"/>
            <w:gridSpan w:val="6"/>
            <w:vAlign w:val="center"/>
          </w:tcPr>
          <w:p w14:paraId="5ECF467F" w14:textId="7E7431D4" w:rsidR="0087544C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50-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10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g</w:t>
            </w:r>
          </w:p>
        </w:tc>
        <w:tc>
          <w:tcPr>
            <w:tcW w:w="1562" w:type="dxa"/>
            <w:gridSpan w:val="5"/>
            <w:vAlign w:val="center"/>
          </w:tcPr>
          <w:p w14:paraId="50D04F4D" w14:textId="3E187606" w:rsidR="0087544C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1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0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-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2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0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g</w:t>
            </w:r>
          </w:p>
        </w:tc>
        <w:tc>
          <w:tcPr>
            <w:tcW w:w="1704" w:type="dxa"/>
            <w:gridSpan w:val="3"/>
            <w:vAlign w:val="center"/>
          </w:tcPr>
          <w:p w14:paraId="627F1CA8" w14:textId="5107B835" w:rsidR="0087544C" w:rsidRPr="00754F67" w:rsidRDefault="001506E9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</w:t>
            </w:r>
            <w:r w:rsidR="001825E0" w:rsidRPr="00754F67">
              <w:rPr>
                <w:rFonts w:ascii="Times New Roman" w:eastAsia="宋体" w:hAnsi="Times New Roman" w:cs="Times New Roman"/>
                <w:szCs w:val="20"/>
              </w:rPr>
              <w:t>morethan200g</w:t>
            </w:r>
          </w:p>
        </w:tc>
      </w:tr>
      <w:tr w:rsidR="001825E0" w:rsidRPr="00754F67" w14:paraId="72729F5C" w14:textId="77777777" w:rsidTr="00D705CA">
        <w:tc>
          <w:tcPr>
            <w:tcW w:w="564" w:type="dxa"/>
            <w:vAlign w:val="center"/>
          </w:tcPr>
          <w:p w14:paraId="48CF0ABF" w14:textId="66E8EBFC" w:rsidR="001825E0" w:rsidRPr="00754F67" w:rsidRDefault="001825E0" w:rsidP="001825E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4</w:t>
            </w:r>
          </w:p>
        </w:tc>
        <w:tc>
          <w:tcPr>
            <w:tcW w:w="3119" w:type="dxa"/>
            <w:vAlign w:val="center"/>
          </w:tcPr>
          <w:p w14:paraId="49DC0D24" w14:textId="735D8F71" w:rsidR="001825E0" w:rsidRPr="00754F67" w:rsidRDefault="001825E0" w:rsidP="001825E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How much red meat </w:t>
            </w:r>
            <w:r w:rsidR="00685605" w:rsidRPr="00685605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19F0EA0F" w14:textId="24230590" w:rsidR="001825E0" w:rsidRPr="00754F67" w:rsidRDefault="001825E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Less than 50g</w:t>
            </w:r>
          </w:p>
        </w:tc>
        <w:tc>
          <w:tcPr>
            <w:tcW w:w="1273" w:type="dxa"/>
            <w:gridSpan w:val="6"/>
            <w:vAlign w:val="center"/>
          </w:tcPr>
          <w:p w14:paraId="4A4FFBF8" w14:textId="6E992500" w:rsidR="001825E0" w:rsidRPr="00754F67" w:rsidRDefault="001825E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50-100g</w:t>
            </w:r>
          </w:p>
        </w:tc>
        <w:tc>
          <w:tcPr>
            <w:tcW w:w="1562" w:type="dxa"/>
            <w:gridSpan w:val="5"/>
            <w:vAlign w:val="center"/>
          </w:tcPr>
          <w:p w14:paraId="79822D9C" w14:textId="042D59FB" w:rsidR="001825E0" w:rsidRPr="00754F67" w:rsidRDefault="001825E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100-200g</w:t>
            </w:r>
          </w:p>
        </w:tc>
        <w:tc>
          <w:tcPr>
            <w:tcW w:w="1704" w:type="dxa"/>
            <w:gridSpan w:val="3"/>
            <w:vAlign w:val="center"/>
          </w:tcPr>
          <w:p w14:paraId="121CB5AE" w14:textId="5AE191BA" w:rsidR="001825E0" w:rsidRPr="00754F67" w:rsidRDefault="001825E0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morethan200g</w:t>
            </w:r>
          </w:p>
        </w:tc>
      </w:tr>
      <w:tr w:rsidR="001B212D" w:rsidRPr="00754F67" w14:paraId="2ECD21AB" w14:textId="77777777" w:rsidTr="00D705CA">
        <w:tc>
          <w:tcPr>
            <w:tcW w:w="564" w:type="dxa"/>
            <w:vAlign w:val="center"/>
          </w:tcPr>
          <w:p w14:paraId="3519B031" w14:textId="2EC616BD" w:rsidR="001B212D" w:rsidRPr="00754F67" w:rsidRDefault="001B212D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5</w:t>
            </w:r>
          </w:p>
        </w:tc>
        <w:tc>
          <w:tcPr>
            <w:tcW w:w="3119" w:type="dxa"/>
            <w:vAlign w:val="center"/>
          </w:tcPr>
          <w:p w14:paraId="358911C2" w14:textId="2915BEA9" w:rsidR="001B212D" w:rsidRPr="00754F67" w:rsidRDefault="001B212D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much white meat or eggs does</w:t>
            </w:r>
            <w:r w:rsidR="00685605">
              <w:t xml:space="preserve"> </w:t>
            </w:r>
            <w:r w:rsidR="00685605" w:rsidRPr="00685605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667AFDAA" w14:textId="206D6A8A" w:rsidR="001B212D" w:rsidRPr="00754F67" w:rsidRDefault="001B212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</w:t>
            </w:r>
            <w:r w:rsidR="00685605">
              <w:rPr>
                <w:rFonts w:ascii="Times New Roman" w:eastAsia="宋体" w:hAnsi="Times New Roman" w:cs="Times New Roman"/>
                <w:szCs w:val="20"/>
              </w:rPr>
              <w:t>N</w:t>
            </w:r>
            <w:r w:rsidR="007428F8" w:rsidRPr="00754F67">
              <w:rPr>
                <w:rFonts w:ascii="Times New Roman" w:eastAsia="宋体" w:hAnsi="Times New Roman" w:cs="Times New Roman"/>
                <w:szCs w:val="20"/>
              </w:rPr>
              <w:t>one</w:t>
            </w:r>
          </w:p>
        </w:tc>
        <w:tc>
          <w:tcPr>
            <w:tcW w:w="1273" w:type="dxa"/>
            <w:gridSpan w:val="6"/>
            <w:vAlign w:val="center"/>
          </w:tcPr>
          <w:p w14:paraId="176259D2" w14:textId="60D51427" w:rsidR="001B212D" w:rsidRPr="00754F67" w:rsidRDefault="001B212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</w:t>
            </w:r>
            <w:r w:rsidR="007428F8" w:rsidRPr="00754F67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-</w:t>
            </w:r>
            <w:r w:rsidR="007428F8" w:rsidRPr="00754F67">
              <w:rPr>
                <w:rFonts w:ascii="Times New Roman" w:eastAsia="宋体" w:hAnsi="Times New Roman" w:cs="Times New Roman"/>
                <w:szCs w:val="20"/>
              </w:rPr>
              <w:t>10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g</w:t>
            </w:r>
          </w:p>
        </w:tc>
        <w:tc>
          <w:tcPr>
            <w:tcW w:w="1562" w:type="dxa"/>
            <w:gridSpan w:val="5"/>
            <w:vAlign w:val="center"/>
          </w:tcPr>
          <w:p w14:paraId="331C98D1" w14:textId="737011C3" w:rsidR="001B212D" w:rsidRPr="00754F67" w:rsidRDefault="001B212D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</w:t>
            </w:r>
            <w:r w:rsidR="007428F8" w:rsidRPr="00754F67">
              <w:rPr>
                <w:rFonts w:ascii="Times New Roman" w:eastAsia="宋体" w:hAnsi="Times New Roman" w:cs="Times New Roman"/>
                <w:szCs w:val="20"/>
              </w:rPr>
              <w:t>100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-</w:t>
            </w:r>
            <w:r w:rsidR="007428F8" w:rsidRPr="00754F67">
              <w:rPr>
                <w:rFonts w:ascii="Times New Roman" w:eastAsia="宋体" w:hAnsi="Times New Roman" w:cs="Times New Roman"/>
                <w:szCs w:val="20"/>
              </w:rPr>
              <w:t>2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>00g</w:t>
            </w:r>
          </w:p>
        </w:tc>
        <w:tc>
          <w:tcPr>
            <w:tcW w:w="1704" w:type="dxa"/>
            <w:gridSpan w:val="3"/>
            <w:vAlign w:val="center"/>
          </w:tcPr>
          <w:p w14:paraId="6B1F675C" w14:textId="67261DD6" w:rsidR="001B212D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morethan200g</w:t>
            </w:r>
          </w:p>
        </w:tc>
      </w:tr>
      <w:tr w:rsidR="007428F8" w:rsidRPr="00754F67" w14:paraId="19129171" w14:textId="77777777" w:rsidTr="00D705CA">
        <w:tc>
          <w:tcPr>
            <w:tcW w:w="564" w:type="dxa"/>
            <w:vAlign w:val="center"/>
          </w:tcPr>
          <w:p w14:paraId="1BFCDDF5" w14:textId="00631D2B" w:rsidR="007428F8" w:rsidRPr="00754F67" w:rsidRDefault="007428F8" w:rsidP="007428F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6</w:t>
            </w:r>
          </w:p>
        </w:tc>
        <w:tc>
          <w:tcPr>
            <w:tcW w:w="3119" w:type="dxa"/>
            <w:vAlign w:val="center"/>
          </w:tcPr>
          <w:p w14:paraId="4EDBBFD8" w14:textId="05786732" w:rsidR="007428F8" w:rsidRPr="00754F67" w:rsidRDefault="007428F8" w:rsidP="007428F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How </w:t>
            </w:r>
            <w:r w:rsidR="00685605">
              <w:rPr>
                <w:rFonts w:ascii="Times New Roman" w:eastAsia="宋体" w:hAnsi="Times New Roman" w:cs="Times New Roman"/>
                <w:szCs w:val="20"/>
              </w:rPr>
              <w:t>much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 fruit </w:t>
            </w:r>
            <w:r w:rsidR="00685605" w:rsidRPr="00685605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5F5B9204" w14:textId="776636CF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</w:t>
            </w:r>
            <w:r w:rsidR="00685605">
              <w:rPr>
                <w:rFonts w:ascii="Times New Roman" w:eastAsia="宋体" w:hAnsi="Times New Roman" w:cs="Times New Roman"/>
                <w:szCs w:val="20"/>
              </w:rPr>
              <w:t xml:space="preserve"> N</w:t>
            </w:r>
            <w:r w:rsidR="00685605" w:rsidRPr="00754F67">
              <w:rPr>
                <w:rFonts w:ascii="Times New Roman" w:eastAsia="宋体" w:hAnsi="Times New Roman" w:cs="Times New Roman"/>
                <w:szCs w:val="20"/>
              </w:rPr>
              <w:t>one</w:t>
            </w:r>
          </w:p>
        </w:tc>
        <w:tc>
          <w:tcPr>
            <w:tcW w:w="1273" w:type="dxa"/>
            <w:gridSpan w:val="6"/>
            <w:vAlign w:val="center"/>
          </w:tcPr>
          <w:p w14:paraId="56FD8768" w14:textId="235B4D9F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0-100g</w:t>
            </w:r>
          </w:p>
        </w:tc>
        <w:tc>
          <w:tcPr>
            <w:tcW w:w="1562" w:type="dxa"/>
            <w:gridSpan w:val="5"/>
            <w:vAlign w:val="center"/>
          </w:tcPr>
          <w:p w14:paraId="57408675" w14:textId="00BD96F2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100-200g</w:t>
            </w:r>
          </w:p>
        </w:tc>
        <w:tc>
          <w:tcPr>
            <w:tcW w:w="1704" w:type="dxa"/>
            <w:gridSpan w:val="3"/>
            <w:vAlign w:val="center"/>
          </w:tcPr>
          <w:p w14:paraId="61732300" w14:textId="04546EA6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morethan200g</w:t>
            </w:r>
          </w:p>
        </w:tc>
      </w:tr>
      <w:tr w:rsidR="007428F8" w:rsidRPr="00754F67" w14:paraId="3F3D78FD" w14:textId="77777777" w:rsidTr="00D705CA">
        <w:tc>
          <w:tcPr>
            <w:tcW w:w="564" w:type="dxa"/>
            <w:vAlign w:val="center"/>
          </w:tcPr>
          <w:p w14:paraId="7BDF8CF9" w14:textId="75629930" w:rsidR="007428F8" w:rsidRPr="00754F67" w:rsidRDefault="007428F8" w:rsidP="007428F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7</w:t>
            </w:r>
          </w:p>
        </w:tc>
        <w:tc>
          <w:tcPr>
            <w:tcW w:w="3119" w:type="dxa"/>
            <w:vAlign w:val="center"/>
          </w:tcPr>
          <w:p w14:paraId="4A301668" w14:textId="1DFA6FBA" w:rsidR="007428F8" w:rsidRPr="00754F67" w:rsidRDefault="007428F8" w:rsidP="007428F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How much vegetables </w:t>
            </w:r>
            <w:r w:rsidR="00685605" w:rsidRPr="00685605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31D867A1" w14:textId="16A97F69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</w:t>
            </w:r>
            <w:r w:rsidR="00685605">
              <w:rPr>
                <w:rFonts w:ascii="Times New Roman" w:eastAsia="宋体" w:hAnsi="Times New Roman" w:cs="Times New Roman"/>
                <w:szCs w:val="20"/>
              </w:rPr>
              <w:t xml:space="preserve"> N</w:t>
            </w:r>
            <w:r w:rsidR="00685605" w:rsidRPr="00754F67">
              <w:rPr>
                <w:rFonts w:ascii="Times New Roman" w:eastAsia="宋体" w:hAnsi="Times New Roman" w:cs="Times New Roman"/>
                <w:szCs w:val="20"/>
              </w:rPr>
              <w:t>one</w:t>
            </w:r>
          </w:p>
        </w:tc>
        <w:tc>
          <w:tcPr>
            <w:tcW w:w="1273" w:type="dxa"/>
            <w:gridSpan w:val="6"/>
            <w:vAlign w:val="center"/>
          </w:tcPr>
          <w:p w14:paraId="560C48C7" w14:textId="63587DE3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0-100g</w:t>
            </w:r>
          </w:p>
        </w:tc>
        <w:tc>
          <w:tcPr>
            <w:tcW w:w="1562" w:type="dxa"/>
            <w:gridSpan w:val="5"/>
            <w:vAlign w:val="center"/>
          </w:tcPr>
          <w:p w14:paraId="3050EA76" w14:textId="54E264E6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100-200g</w:t>
            </w:r>
          </w:p>
        </w:tc>
        <w:tc>
          <w:tcPr>
            <w:tcW w:w="1704" w:type="dxa"/>
            <w:gridSpan w:val="3"/>
            <w:vAlign w:val="center"/>
          </w:tcPr>
          <w:p w14:paraId="2B3F877C" w14:textId="0C45B9ED" w:rsidR="007428F8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morethan200g</w:t>
            </w:r>
          </w:p>
        </w:tc>
      </w:tr>
      <w:tr w:rsidR="001B212D" w:rsidRPr="00754F67" w14:paraId="4BB8A92A" w14:textId="77777777" w:rsidTr="00D705CA">
        <w:tc>
          <w:tcPr>
            <w:tcW w:w="564" w:type="dxa"/>
            <w:vAlign w:val="center"/>
          </w:tcPr>
          <w:p w14:paraId="4A5C1EF3" w14:textId="629BCAD6" w:rsidR="001B212D" w:rsidRPr="00754F67" w:rsidRDefault="001B212D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8</w:t>
            </w:r>
          </w:p>
        </w:tc>
        <w:tc>
          <w:tcPr>
            <w:tcW w:w="3119" w:type="dxa"/>
            <w:vAlign w:val="center"/>
          </w:tcPr>
          <w:p w14:paraId="4B1C2E9D" w14:textId="2541BCBD" w:rsidR="001B212D" w:rsidRPr="00754F67" w:rsidRDefault="007428F8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How much milk products (excluding yogurt) </w:t>
            </w:r>
            <w:r w:rsidR="00685605" w:rsidRPr="00685605">
              <w:rPr>
                <w:rFonts w:ascii="Times New Roman" w:eastAsia="宋体" w:hAnsi="Times New Roman" w:cs="Times New Roman"/>
                <w:szCs w:val="20"/>
              </w:rPr>
              <w:t>do you take daily?</w:t>
            </w:r>
          </w:p>
        </w:tc>
        <w:tc>
          <w:tcPr>
            <w:tcW w:w="1702" w:type="dxa"/>
            <w:gridSpan w:val="4"/>
            <w:vAlign w:val="center"/>
          </w:tcPr>
          <w:p w14:paraId="13350AD0" w14:textId="5F3CFDB1" w:rsidR="001B212D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</w:t>
            </w:r>
            <w:r w:rsidR="00685605">
              <w:rPr>
                <w:rFonts w:ascii="Times New Roman" w:eastAsia="宋体" w:hAnsi="Times New Roman" w:cs="Times New Roman"/>
                <w:szCs w:val="20"/>
              </w:rPr>
              <w:t xml:space="preserve"> N</w:t>
            </w:r>
            <w:r w:rsidR="00685605" w:rsidRPr="00754F67">
              <w:rPr>
                <w:rFonts w:ascii="Times New Roman" w:eastAsia="宋体" w:hAnsi="Times New Roman" w:cs="Times New Roman"/>
                <w:szCs w:val="20"/>
              </w:rPr>
              <w:t>one</w:t>
            </w:r>
          </w:p>
        </w:tc>
        <w:tc>
          <w:tcPr>
            <w:tcW w:w="1273" w:type="dxa"/>
            <w:gridSpan w:val="6"/>
            <w:vAlign w:val="center"/>
          </w:tcPr>
          <w:p w14:paraId="74EC95DE" w14:textId="31E45610" w:rsidR="001B212D" w:rsidRPr="00754F67" w:rsidRDefault="007428F8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</w:t>
            </w:r>
            <w:r w:rsidR="00F16B87" w:rsidRPr="00754F67">
              <w:rPr>
                <w:rFonts w:ascii="Times New Roman" w:eastAsia="宋体" w:hAnsi="Times New Roman" w:cs="Times New Roman"/>
                <w:szCs w:val="20"/>
              </w:rPr>
              <w:t>0-240ml</w:t>
            </w:r>
          </w:p>
        </w:tc>
        <w:tc>
          <w:tcPr>
            <w:tcW w:w="1562" w:type="dxa"/>
            <w:gridSpan w:val="5"/>
            <w:vAlign w:val="center"/>
          </w:tcPr>
          <w:p w14:paraId="333E4A5A" w14:textId="7D7897E1" w:rsidR="001B212D" w:rsidRPr="00754F67" w:rsidRDefault="00F16B8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240-480ml</w:t>
            </w:r>
          </w:p>
        </w:tc>
        <w:tc>
          <w:tcPr>
            <w:tcW w:w="1704" w:type="dxa"/>
            <w:gridSpan w:val="3"/>
            <w:vAlign w:val="center"/>
          </w:tcPr>
          <w:p w14:paraId="77B73D54" w14:textId="487DEA31" w:rsidR="001B212D" w:rsidRPr="00754F67" w:rsidRDefault="00F16B87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morethan480ml</w:t>
            </w:r>
          </w:p>
        </w:tc>
      </w:tr>
      <w:tr w:rsidR="00685605" w:rsidRPr="00754F67" w14:paraId="396D2D17" w14:textId="77777777" w:rsidTr="00D705CA">
        <w:tc>
          <w:tcPr>
            <w:tcW w:w="564" w:type="dxa"/>
            <w:vMerge w:val="restart"/>
            <w:vAlign w:val="center"/>
          </w:tcPr>
          <w:p w14:paraId="049322F7" w14:textId="0DC15A79" w:rsidR="00685605" w:rsidRPr="00754F67" w:rsidRDefault="0068560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9</w:t>
            </w:r>
          </w:p>
        </w:tc>
        <w:tc>
          <w:tcPr>
            <w:tcW w:w="3119" w:type="dxa"/>
            <w:vMerge w:val="restart"/>
            <w:vAlign w:val="center"/>
          </w:tcPr>
          <w:p w14:paraId="1BB1104F" w14:textId="41DD525B" w:rsidR="00685605" w:rsidRPr="00754F67" w:rsidRDefault="0068560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much yogurt or probiotic beverages are consumed in a week</w:t>
            </w:r>
            <w:r>
              <w:rPr>
                <w:rFonts w:ascii="Times New Roman" w:eastAsia="宋体" w:hAnsi="Times New Roman" w:cs="Times New Roman"/>
                <w:szCs w:val="20"/>
              </w:rPr>
              <w:t>?</w:t>
            </w:r>
          </w:p>
        </w:tc>
        <w:tc>
          <w:tcPr>
            <w:tcW w:w="1702" w:type="dxa"/>
            <w:gridSpan w:val="4"/>
            <w:vAlign w:val="center"/>
          </w:tcPr>
          <w:p w14:paraId="72CB717A" w14:textId="5C7673DE" w:rsidR="00685605" w:rsidRPr="00754F67" w:rsidRDefault="0068560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Every day</w:t>
            </w:r>
          </w:p>
        </w:tc>
        <w:tc>
          <w:tcPr>
            <w:tcW w:w="2409" w:type="dxa"/>
            <w:gridSpan w:val="9"/>
            <w:vAlign w:val="center"/>
          </w:tcPr>
          <w:p w14:paraId="01CD39CE" w14:textId="59623CEE" w:rsidR="00685605" w:rsidRPr="00754F67" w:rsidRDefault="0068560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0-2 times a week</w:t>
            </w:r>
          </w:p>
        </w:tc>
        <w:tc>
          <w:tcPr>
            <w:tcW w:w="2130" w:type="dxa"/>
            <w:gridSpan w:val="5"/>
            <w:vAlign w:val="center"/>
          </w:tcPr>
          <w:p w14:paraId="63687569" w14:textId="25A93A04" w:rsidR="00685605" w:rsidRPr="00754F67" w:rsidRDefault="0068560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2-3 times a week</w:t>
            </w:r>
          </w:p>
        </w:tc>
      </w:tr>
      <w:tr w:rsidR="00685605" w:rsidRPr="00754F67" w14:paraId="0B01800B" w14:textId="77777777" w:rsidTr="00D705CA">
        <w:tc>
          <w:tcPr>
            <w:tcW w:w="564" w:type="dxa"/>
            <w:vMerge/>
            <w:vAlign w:val="center"/>
          </w:tcPr>
          <w:p w14:paraId="22C02A87" w14:textId="77777777" w:rsidR="00685605" w:rsidRPr="00754F67" w:rsidRDefault="0068560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412C3D68" w14:textId="77777777" w:rsidR="00685605" w:rsidRPr="00754F67" w:rsidRDefault="0068560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2975" w:type="dxa"/>
            <w:gridSpan w:val="10"/>
            <w:vAlign w:val="center"/>
          </w:tcPr>
          <w:p w14:paraId="04E2FB7F" w14:textId="614A8F06" w:rsidR="00685605" w:rsidRPr="00754F67" w:rsidRDefault="0068560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3-5 times a week</w:t>
            </w:r>
          </w:p>
        </w:tc>
        <w:tc>
          <w:tcPr>
            <w:tcW w:w="3266" w:type="dxa"/>
            <w:gridSpan w:val="8"/>
            <w:vAlign w:val="center"/>
          </w:tcPr>
          <w:p w14:paraId="5C1E21BF" w14:textId="2A0D7A82" w:rsidR="00685605" w:rsidRPr="00754F67" w:rsidRDefault="0068560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Basically do not drink</w:t>
            </w:r>
          </w:p>
        </w:tc>
      </w:tr>
      <w:tr w:rsidR="001C76E5" w:rsidRPr="00754F67" w14:paraId="7A7A9F0B" w14:textId="77777777" w:rsidTr="00D705CA">
        <w:tc>
          <w:tcPr>
            <w:tcW w:w="564" w:type="dxa"/>
            <w:vMerge w:val="restart"/>
            <w:vAlign w:val="center"/>
          </w:tcPr>
          <w:p w14:paraId="18F65359" w14:textId="4DB8888E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0</w:t>
            </w:r>
          </w:p>
        </w:tc>
        <w:tc>
          <w:tcPr>
            <w:tcW w:w="3119" w:type="dxa"/>
            <w:vMerge w:val="restart"/>
            <w:vAlign w:val="center"/>
          </w:tcPr>
          <w:p w14:paraId="3CE8494F" w14:textId="29D6FDE9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A shelf life for yogurt or milk?</w:t>
            </w:r>
          </w:p>
        </w:tc>
        <w:tc>
          <w:tcPr>
            <w:tcW w:w="2975" w:type="dxa"/>
            <w:gridSpan w:val="10"/>
            <w:vAlign w:val="center"/>
          </w:tcPr>
          <w:p w14:paraId="658DF4A5" w14:textId="1B5541A0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7-21 days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without</w:t>
            </w: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 probiotics</w:t>
            </w:r>
          </w:p>
        </w:tc>
        <w:tc>
          <w:tcPr>
            <w:tcW w:w="3266" w:type="dxa"/>
            <w:gridSpan w:val="8"/>
            <w:vAlign w:val="center"/>
          </w:tcPr>
          <w:p w14:paraId="265A8A5B" w14:textId="616DD696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7-21 days without probiotics</w:t>
            </w:r>
          </w:p>
        </w:tc>
      </w:tr>
      <w:tr w:rsidR="001C76E5" w:rsidRPr="00754F67" w14:paraId="14523C49" w14:textId="77777777" w:rsidTr="00D705CA">
        <w:tc>
          <w:tcPr>
            <w:tcW w:w="564" w:type="dxa"/>
            <w:vMerge/>
            <w:vAlign w:val="center"/>
          </w:tcPr>
          <w:p w14:paraId="7931AC62" w14:textId="77777777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01AF18C7" w14:textId="77777777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1EE00CA8" w14:textId="6EA58667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3.6 months (such as: Pure Zhen, Ai </w:t>
            </w:r>
            <w:proofErr w:type="spellStart"/>
            <w:r w:rsidRPr="00754F67">
              <w:rPr>
                <w:rFonts w:ascii="Times New Roman" w:eastAsia="宋体" w:hAnsi="Times New Roman" w:cs="Times New Roman"/>
                <w:szCs w:val="20"/>
              </w:rPr>
              <w:t>Muxi</w:t>
            </w:r>
            <w:proofErr w:type="spellEnd"/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, </w:t>
            </w:r>
            <w:proofErr w:type="spellStart"/>
            <w:r w:rsidRPr="00754F67">
              <w:rPr>
                <w:rFonts w:ascii="Times New Roman" w:eastAsia="宋体" w:hAnsi="Times New Roman" w:cs="Times New Roman"/>
                <w:szCs w:val="20"/>
              </w:rPr>
              <w:t>Moslian</w:t>
            </w:r>
            <w:proofErr w:type="spellEnd"/>
            <w:r w:rsidRPr="00754F67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</w:tr>
      <w:tr w:rsidR="001B212D" w:rsidRPr="00754F67" w14:paraId="00E74370" w14:textId="77777777" w:rsidTr="00D705CA">
        <w:tc>
          <w:tcPr>
            <w:tcW w:w="564" w:type="dxa"/>
            <w:vAlign w:val="center"/>
          </w:tcPr>
          <w:p w14:paraId="6A5DCA88" w14:textId="3B5B9D0F" w:rsidR="001B212D" w:rsidRPr="00754F67" w:rsidRDefault="001B212D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1</w:t>
            </w:r>
          </w:p>
        </w:tc>
        <w:tc>
          <w:tcPr>
            <w:tcW w:w="3119" w:type="dxa"/>
            <w:vAlign w:val="center"/>
          </w:tcPr>
          <w:p w14:paraId="2B2FA1F8" w14:textId="5B467285" w:rsidR="001B212D" w:rsidRPr="00754F67" w:rsidRDefault="008B6AB3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How often do you eat eggs </w:t>
            </w:r>
            <w:r w:rsidR="001C76E5">
              <w:rPr>
                <w:rFonts w:ascii="Times New Roman" w:eastAsia="宋体" w:hAnsi="Times New Roman" w:cs="Times New Roman"/>
                <w:szCs w:val="20"/>
              </w:rPr>
              <w:t>?</w:t>
            </w:r>
          </w:p>
        </w:tc>
        <w:tc>
          <w:tcPr>
            <w:tcW w:w="1702" w:type="dxa"/>
            <w:gridSpan w:val="4"/>
            <w:vAlign w:val="center"/>
          </w:tcPr>
          <w:p w14:paraId="5D656369" w14:textId="38EEA6F7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1 a day</w:t>
            </w:r>
          </w:p>
        </w:tc>
        <w:tc>
          <w:tcPr>
            <w:tcW w:w="1273" w:type="dxa"/>
            <w:gridSpan w:val="6"/>
            <w:vAlign w:val="center"/>
          </w:tcPr>
          <w:p w14:paraId="15A39574" w14:textId="2486A7E3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2 a day</w:t>
            </w:r>
          </w:p>
        </w:tc>
        <w:tc>
          <w:tcPr>
            <w:tcW w:w="1562" w:type="dxa"/>
            <w:gridSpan w:val="5"/>
            <w:vAlign w:val="center"/>
          </w:tcPr>
          <w:p w14:paraId="3FA9429B" w14:textId="6B418B99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1-3 a week</w:t>
            </w:r>
          </w:p>
        </w:tc>
        <w:tc>
          <w:tcPr>
            <w:tcW w:w="1704" w:type="dxa"/>
            <w:gridSpan w:val="3"/>
            <w:vAlign w:val="center"/>
          </w:tcPr>
          <w:p w14:paraId="5B6D0860" w14:textId="3AA66F7A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Do not eat</w:t>
            </w:r>
          </w:p>
        </w:tc>
      </w:tr>
      <w:tr w:rsidR="001B212D" w:rsidRPr="00754F67" w14:paraId="2D0A4C5E" w14:textId="77777777" w:rsidTr="00D705CA">
        <w:tc>
          <w:tcPr>
            <w:tcW w:w="564" w:type="dxa"/>
            <w:vAlign w:val="center"/>
          </w:tcPr>
          <w:p w14:paraId="31DCB1C4" w14:textId="44A50A63" w:rsidR="001B212D" w:rsidRPr="00754F67" w:rsidRDefault="001B212D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2</w:t>
            </w:r>
          </w:p>
        </w:tc>
        <w:tc>
          <w:tcPr>
            <w:tcW w:w="3119" w:type="dxa"/>
            <w:vAlign w:val="center"/>
          </w:tcPr>
          <w:p w14:paraId="7A9C6FA3" w14:textId="38A42DCF" w:rsidR="001B212D" w:rsidRPr="00754F67" w:rsidRDefault="008B6AB3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often do you eat fermented foods</w:t>
            </w:r>
            <w:r w:rsidR="001C76E5">
              <w:rPr>
                <w:rFonts w:ascii="Times New Roman" w:eastAsia="宋体" w:hAnsi="Times New Roman" w:cs="Times New Roman"/>
                <w:szCs w:val="20"/>
              </w:rPr>
              <w:t>?</w:t>
            </w:r>
          </w:p>
        </w:tc>
        <w:tc>
          <w:tcPr>
            <w:tcW w:w="1418" w:type="dxa"/>
            <w:gridSpan w:val="3"/>
            <w:vAlign w:val="center"/>
          </w:tcPr>
          <w:p w14:paraId="5E73AC56" w14:textId="6D000610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Regularly</w:t>
            </w:r>
          </w:p>
        </w:tc>
        <w:tc>
          <w:tcPr>
            <w:tcW w:w="1987" w:type="dxa"/>
            <w:gridSpan w:val="8"/>
            <w:vAlign w:val="center"/>
          </w:tcPr>
          <w:p w14:paraId="16A73D48" w14:textId="2F9310FE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2-3 times a week</w:t>
            </w:r>
          </w:p>
        </w:tc>
        <w:tc>
          <w:tcPr>
            <w:tcW w:w="1132" w:type="dxa"/>
            <w:gridSpan w:val="4"/>
            <w:vAlign w:val="center"/>
          </w:tcPr>
          <w:p w14:paraId="28E6A50F" w14:textId="71C749E1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Rarely</w:t>
            </w:r>
          </w:p>
        </w:tc>
        <w:tc>
          <w:tcPr>
            <w:tcW w:w="1704" w:type="dxa"/>
            <w:gridSpan w:val="3"/>
            <w:vAlign w:val="center"/>
          </w:tcPr>
          <w:p w14:paraId="3357093E" w14:textId="18430907" w:rsidR="001B212D" w:rsidRPr="00754F67" w:rsidRDefault="008B6AB3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Don't eat</w:t>
            </w:r>
          </w:p>
        </w:tc>
      </w:tr>
      <w:tr w:rsidR="001C76E5" w:rsidRPr="00754F67" w14:paraId="5CC05642" w14:textId="77777777" w:rsidTr="00D705CA">
        <w:tc>
          <w:tcPr>
            <w:tcW w:w="564" w:type="dxa"/>
            <w:vMerge w:val="restart"/>
            <w:vAlign w:val="center"/>
          </w:tcPr>
          <w:p w14:paraId="171FEECF" w14:textId="0A8C4BD0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3</w:t>
            </w:r>
          </w:p>
        </w:tc>
        <w:tc>
          <w:tcPr>
            <w:tcW w:w="3119" w:type="dxa"/>
            <w:vMerge w:val="restart"/>
            <w:vAlign w:val="center"/>
          </w:tcPr>
          <w:p w14:paraId="3F19483A" w14:textId="13CA2340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The amount of water consumed per day (including beverages)</w:t>
            </w:r>
          </w:p>
        </w:tc>
        <w:tc>
          <w:tcPr>
            <w:tcW w:w="2975" w:type="dxa"/>
            <w:gridSpan w:val="10"/>
            <w:vAlign w:val="center"/>
          </w:tcPr>
          <w:p w14:paraId="0FEDF86D" w14:textId="63708ADF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1500ml or more</w:t>
            </w:r>
          </w:p>
        </w:tc>
        <w:tc>
          <w:tcPr>
            <w:tcW w:w="3266" w:type="dxa"/>
            <w:gridSpan w:val="8"/>
            <w:vAlign w:val="center"/>
          </w:tcPr>
          <w:p w14:paraId="7E09E5C3" w14:textId="79377449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1000-1500ml</w:t>
            </w:r>
          </w:p>
        </w:tc>
      </w:tr>
      <w:tr w:rsidR="001C76E5" w:rsidRPr="00754F67" w14:paraId="61839889" w14:textId="77777777" w:rsidTr="00D705CA">
        <w:tc>
          <w:tcPr>
            <w:tcW w:w="564" w:type="dxa"/>
            <w:vMerge/>
            <w:vAlign w:val="center"/>
          </w:tcPr>
          <w:p w14:paraId="145EA551" w14:textId="77777777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0DF8C429" w14:textId="77777777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2975" w:type="dxa"/>
            <w:gridSpan w:val="10"/>
            <w:vAlign w:val="center"/>
          </w:tcPr>
          <w:p w14:paraId="18575DB7" w14:textId="37555AB9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500-1000ml</w:t>
            </w:r>
          </w:p>
        </w:tc>
        <w:tc>
          <w:tcPr>
            <w:tcW w:w="3266" w:type="dxa"/>
            <w:gridSpan w:val="8"/>
            <w:vAlign w:val="center"/>
          </w:tcPr>
          <w:p w14:paraId="6DD362D6" w14:textId="0EE4A1E7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500ml or less</w:t>
            </w:r>
          </w:p>
        </w:tc>
      </w:tr>
      <w:tr w:rsidR="001C76E5" w:rsidRPr="00754F67" w14:paraId="7D53A794" w14:textId="77777777" w:rsidTr="00D705CA">
        <w:tc>
          <w:tcPr>
            <w:tcW w:w="564" w:type="dxa"/>
            <w:vMerge w:val="restart"/>
            <w:vAlign w:val="center"/>
          </w:tcPr>
          <w:p w14:paraId="035C8926" w14:textId="434527DB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4</w:t>
            </w:r>
          </w:p>
        </w:tc>
        <w:tc>
          <w:tcPr>
            <w:tcW w:w="3119" w:type="dxa"/>
            <w:vMerge w:val="restart"/>
            <w:vAlign w:val="center"/>
          </w:tcPr>
          <w:p w14:paraId="10063BF7" w14:textId="0F2876FD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Do you have a habit of drinking soup or porridge</w:t>
            </w:r>
            <w:r>
              <w:rPr>
                <w:rFonts w:ascii="Times New Roman" w:eastAsia="宋体" w:hAnsi="Times New Roman" w:cs="Times New Roman"/>
                <w:szCs w:val="20"/>
              </w:rPr>
              <w:t>?</w:t>
            </w:r>
          </w:p>
        </w:tc>
        <w:tc>
          <w:tcPr>
            <w:tcW w:w="2975" w:type="dxa"/>
            <w:gridSpan w:val="10"/>
            <w:vAlign w:val="center"/>
          </w:tcPr>
          <w:p w14:paraId="1484859B" w14:textId="1DA56C49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Meals and meals</w:t>
            </w:r>
          </w:p>
        </w:tc>
        <w:tc>
          <w:tcPr>
            <w:tcW w:w="3266" w:type="dxa"/>
            <w:gridSpan w:val="8"/>
            <w:vAlign w:val="center"/>
          </w:tcPr>
          <w:p w14:paraId="79A6568F" w14:textId="1E9C4682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1-3 times a day</w:t>
            </w:r>
          </w:p>
        </w:tc>
      </w:tr>
      <w:tr w:rsidR="001C76E5" w:rsidRPr="00754F67" w14:paraId="645614D9" w14:textId="77777777" w:rsidTr="00D705CA">
        <w:tc>
          <w:tcPr>
            <w:tcW w:w="564" w:type="dxa"/>
            <w:vMerge/>
            <w:vAlign w:val="center"/>
          </w:tcPr>
          <w:p w14:paraId="3F71881A" w14:textId="04479B5F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017F1DFF" w14:textId="77777777" w:rsidR="001C76E5" w:rsidRPr="00754F67" w:rsidRDefault="001C76E5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2975" w:type="dxa"/>
            <w:gridSpan w:val="10"/>
            <w:vAlign w:val="center"/>
          </w:tcPr>
          <w:p w14:paraId="3506FFC0" w14:textId="2076DA77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More than 3 times a week</w:t>
            </w:r>
          </w:p>
        </w:tc>
        <w:tc>
          <w:tcPr>
            <w:tcW w:w="3266" w:type="dxa"/>
            <w:gridSpan w:val="8"/>
            <w:vAlign w:val="center"/>
          </w:tcPr>
          <w:p w14:paraId="33627CAF" w14:textId="0E751991" w:rsidR="001C76E5" w:rsidRPr="00754F67" w:rsidRDefault="001C76E5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Less than 3 times a week</w:t>
            </w:r>
          </w:p>
        </w:tc>
      </w:tr>
      <w:tr w:rsidR="00D705CA" w:rsidRPr="00754F67" w14:paraId="7B9EA061" w14:textId="77777777" w:rsidTr="00D705CA">
        <w:tc>
          <w:tcPr>
            <w:tcW w:w="564" w:type="dxa"/>
            <w:vMerge w:val="restart"/>
            <w:vAlign w:val="center"/>
          </w:tcPr>
          <w:p w14:paraId="2A28A7C2" w14:textId="1414FD56" w:rsidR="00D705CA" w:rsidRPr="00754F67" w:rsidRDefault="00D705CA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lastRenderedPageBreak/>
              <w:t>25</w:t>
            </w:r>
          </w:p>
        </w:tc>
        <w:tc>
          <w:tcPr>
            <w:tcW w:w="3119" w:type="dxa"/>
            <w:vMerge w:val="restart"/>
            <w:vAlign w:val="center"/>
          </w:tcPr>
          <w:p w14:paraId="74B88A5A" w14:textId="5A75A092" w:rsidR="00D705CA" w:rsidRPr="00754F67" w:rsidRDefault="00D705CA" w:rsidP="001B212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Defecation in the past week</w:t>
            </w:r>
          </w:p>
        </w:tc>
        <w:tc>
          <w:tcPr>
            <w:tcW w:w="2975" w:type="dxa"/>
            <w:gridSpan w:val="10"/>
            <w:vAlign w:val="center"/>
          </w:tcPr>
          <w:p w14:paraId="37539976" w14:textId="2C31F9D6" w:rsidR="00D705CA" w:rsidRPr="00754F67" w:rsidRDefault="00D705CA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Basically smooth</w:t>
            </w:r>
          </w:p>
        </w:tc>
        <w:tc>
          <w:tcPr>
            <w:tcW w:w="3266" w:type="dxa"/>
            <w:gridSpan w:val="8"/>
            <w:vAlign w:val="center"/>
          </w:tcPr>
          <w:p w14:paraId="4E1E4DE1" w14:textId="0F9C7CD0" w:rsidR="00D705CA" w:rsidRPr="00754F67" w:rsidRDefault="00D705CA" w:rsidP="00754F6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 Habits are not smooth</w:t>
            </w:r>
          </w:p>
        </w:tc>
      </w:tr>
      <w:tr w:rsidR="00D705CA" w:rsidRPr="00754F67" w14:paraId="64398ECF" w14:textId="77777777" w:rsidTr="00D705CA">
        <w:tc>
          <w:tcPr>
            <w:tcW w:w="564" w:type="dxa"/>
            <w:vMerge/>
            <w:vAlign w:val="center"/>
          </w:tcPr>
          <w:p w14:paraId="54252757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306320A7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2975" w:type="dxa"/>
            <w:gridSpan w:val="10"/>
            <w:vAlign w:val="center"/>
          </w:tcPr>
          <w:p w14:paraId="232991D1" w14:textId="6AC5C682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 Stool formation</w:t>
            </w:r>
          </w:p>
        </w:tc>
        <w:tc>
          <w:tcPr>
            <w:tcW w:w="3266" w:type="dxa"/>
            <w:gridSpan w:val="8"/>
            <w:vAlign w:val="center"/>
          </w:tcPr>
          <w:p w14:paraId="7DEF666E" w14:textId="5F8B964D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 Stool formation is difficult</w:t>
            </w:r>
          </w:p>
        </w:tc>
      </w:tr>
      <w:tr w:rsidR="00D705CA" w:rsidRPr="00754F67" w14:paraId="308B546F" w14:textId="77777777" w:rsidTr="00D705CA">
        <w:tc>
          <w:tcPr>
            <w:tcW w:w="564" w:type="dxa"/>
            <w:vAlign w:val="center"/>
          </w:tcPr>
          <w:p w14:paraId="34622529" w14:textId="37C4B46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6</w:t>
            </w:r>
          </w:p>
        </w:tc>
        <w:tc>
          <w:tcPr>
            <w:tcW w:w="3119" w:type="dxa"/>
            <w:vAlign w:val="center"/>
          </w:tcPr>
          <w:p w14:paraId="34386C23" w14:textId="7959F391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Duration of sleep disturbance</w:t>
            </w:r>
          </w:p>
        </w:tc>
        <w:tc>
          <w:tcPr>
            <w:tcW w:w="1136" w:type="dxa"/>
            <w:gridSpan w:val="2"/>
            <w:vAlign w:val="center"/>
          </w:tcPr>
          <w:p w14:paraId="7399572C" w14:textId="471C42A6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o</w:t>
            </w:r>
          </w:p>
        </w:tc>
        <w:tc>
          <w:tcPr>
            <w:tcW w:w="1417" w:type="dxa"/>
            <w:gridSpan w:val="6"/>
            <w:vAlign w:val="center"/>
          </w:tcPr>
          <w:p w14:paraId="5CB238BB" w14:textId="01F695BF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0-1 hour</w:t>
            </w:r>
          </w:p>
        </w:tc>
        <w:tc>
          <w:tcPr>
            <w:tcW w:w="1418" w:type="dxa"/>
            <w:gridSpan w:val="4"/>
            <w:vAlign w:val="center"/>
          </w:tcPr>
          <w:p w14:paraId="3C37409D" w14:textId="47F29854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2-3 hours</w:t>
            </w:r>
          </w:p>
        </w:tc>
        <w:tc>
          <w:tcPr>
            <w:tcW w:w="2270" w:type="dxa"/>
            <w:gridSpan w:val="6"/>
            <w:vAlign w:val="center"/>
          </w:tcPr>
          <w:p w14:paraId="2EB6A958" w14:textId="388CE989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3 hours or more</w:t>
            </w:r>
          </w:p>
        </w:tc>
      </w:tr>
      <w:tr w:rsidR="00D705CA" w:rsidRPr="00754F67" w14:paraId="2D933394" w14:textId="77777777" w:rsidTr="00D705CA">
        <w:tc>
          <w:tcPr>
            <w:tcW w:w="564" w:type="dxa"/>
            <w:vMerge w:val="restart"/>
            <w:vAlign w:val="center"/>
          </w:tcPr>
          <w:p w14:paraId="197C0029" w14:textId="1049AC5C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7</w:t>
            </w:r>
          </w:p>
        </w:tc>
        <w:tc>
          <w:tcPr>
            <w:tcW w:w="3119" w:type="dxa"/>
            <w:vMerge w:val="restart"/>
            <w:vAlign w:val="center"/>
          </w:tcPr>
          <w:p w14:paraId="451EE615" w14:textId="24550718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Nap duration</w:t>
            </w:r>
          </w:p>
        </w:tc>
        <w:tc>
          <w:tcPr>
            <w:tcW w:w="1136" w:type="dxa"/>
            <w:gridSpan w:val="2"/>
            <w:vAlign w:val="center"/>
          </w:tcPr>
          <w:p w14:paraId="4D6D9A05" w14:textId="31187783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N</w:t>
            </w:r>
            <w:r>
              <w:rPr>
                <w:rFonts w:ascii="Times New Roman" w:eastAsia="宋体" w:hAnsi="Times New Roman" w:cs="Times New Roman"/>
                <w:szCs w:val="20"/>
              </w:rPr>
              <w:t>ever</w:t>
            </w:r>
          </w:p>
        </w:tc>
        <w:tc>
          <w:tcPr>
            <w:tcW w:w="1559" w:type="dxa"/>
            <w:gridSpan w:val="7"/>
            <w:vAlign w:val="center"/>
          </w:tcPr>
          <w:p w14:paraId="00BA80A5" w14:textId="31FBFD2A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0-30 minutes</w:t>
            </w:r>
          </w:p>
        </w:tc>
        <w:tc>
          <w:tcPr>
            <w:tcW w:w="1842" w:type="dxa"/>
            <w:gridSpan w:val="6"/>
            <w:vAlign w:val="center"/>
          </w:tcPr>
          <w:p w14:paraId="0DE5F0B8" w14:textId="6D3F8728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30-60 minutes</w:t>
            </w:r>
          </w:p>
        </w:tc>
        <w:tc>
          <w:tcPr>
            <w:tcW w:w="1704" w:type="dxa"/>
            <w:gridSpan w:val="3"/>
            <w:vAlign w:val="center"/>
          </w:tcPr>
          <w:p w14:paraId="49506DDB" w14:textId="09D48AF1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1-2 hours</w:t>
            </w:r>
          </w:p>
        </w:tc>
      </w:tr>
      <w:tr w:rsidR="00D705CA" w:rsidRPr="00754F67" w14:paraId="4844C658" w14:textId="77777777" w:rsidTr="00D705CA">
        <w:tc>
          <w:tcPr>
            <w:tcW w:w="564" w:type="dxa"/>
            <w:vMerge/>
            <w:vAlign w:val="center"/>
          </w:tcPr>
          <w:p w14:paraId="18050CF7" w14:textId="5ED442A6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14CF2EEF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7BB7765D" w14:textId="2DE73693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 More than 2 hours</w:t>
            </w:r>
          </w:p>
        </w:tc>
      </w:tr>
      <w:tr w:rsidR="00D705CA" w:rsidRPr="00754F67" w14:paraId="45EBB7FD" w14:textId="77777777" w:rsidTr="00D705CA">
        <w:tc>
          <w:tcPr>
            <w:tcW w:w="564" w:type="dxa"/>
            <w:vMerge w:val="restart"/>
            <w:vAlign w:val="center"/>
          </w:tcPr>
          <w:p w14:paraId="4044ECAD" w14:textId="7AA31E74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8</w:t>
            </w:r>
          </w:p>
        </w:tc>
        <w:tc>
          <w:tcPr>
            <w:tcW w:w="3119" w:type="dxa"/>
            <w:vMerge w:val="restart"/>
            <w:vAlign w:val="center"/>
          </w:tcPr>
          <w:p w14:paraId="2F387C3F" w14:textId="6D9F4990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long is the baby's static time (except sleep time) daily?</w:t>
            </w:r>
          </w:p>
        </w:tc>
        <w:tc>
          <w:tcPr>
            <w:tcW w:w="1986" w:type="dxa"/>
            <w:gridSpan w:val="5"/>
            <w:vAlign w:val="center"/>
          </w:tcPr>
          <w:p w14:paraId="250336BC" w14:textId="1E2A39F3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Less than 1 hour</w:t>
            </w:r>
          </w:p>
        </w:tc>
        <w:tc>
          <w:tcPr>
            <w:tcW w:w="1419" w:type="dxa"/>
            <w:gridSpan w:val="6"/>
            <w:vAlign w:val="center"/>
          </w:tcPr>
          <w:p w14:paraId="07578678" w14:textId="067A9C7A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1-2 hours</w:t>
            </w:r>
          </w:p>
        </w:tc>
        <w:tc>
          <w:tcPr>
            <w:tcW w:w="1276" w:type="dxa"/>
            <w:gridSpan w:val="5"/>
            <w:vAlign w:val="center"/>
          </w:tcPr>
          <w:p w14:paraId="43CE579A" w14:textId="6A918859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3-4 hours</w:t>
            </w:r>
          </w:p>
        </w:tc>
        <w:tc>
          <w:tcPr>
            <w:tcW w:w="1560" w:type="dxa"/>
            <w:gridSpan w:val="2"/>
            <w:vAlign w:val="center"/>
          </w:tcPr>
          <w:p w14:paraId="5E0376A6" w14:textId="03E18063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5-6 hours</w:t>
            </w:r>
          </w:p>
        </w:tc>
      </w:tr>
      <w:tr w:rsidR="00D705CA" w:rsidRPr="00754F67" w14:paraId="45569C74" w14:textId="77777777" w:rsidTr="00D705CA">
        <w:tc>
          <w:tcPr>
            <w:tcW w:w="564" w:type="dxa"/>
            <w:vMerge/>
            <w:vAlign w:val="center"/>
          </w:tcPr>
          <w:p w14:paraId="0E98C318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158123DF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0ED2BAD8" w14:textId="12BC36C6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7 hours or more</w:t>
            </w:r>
          </w:p>
        </w:tc>
      </w:tr>
      <w:tr w:rsidR="00D705CA" w:rsidRPr="00754F67" w14:paraId="710B2E52" w14:textId="77777777" w:rsidTr="00D705CA">
        <w:tc>
          <w:tcPr>
            <w:tcW w:w="564" w:type="dxa"/>
            <w:vMerge w:val="restart"/>
            <w:vAlign w:val="center"/>
          </w:tcPr>
          <w:p w14:paraId="786037BD" w14:textId="67885901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9</w:t>
            </w:r>
          </w:p>
        </w:tc>
        <w:tc>
          <w:tcPr>
            <w:tcW w:w="3119" w:type="dxa"/>
            <w:vMerge w:val="restart"/>
            <w:vAlign w:val="center"/>
          </w:tcPr>
          <w:p w14:paraId="1E474E51" w14:textId="12D6006B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How long is the baby's medium-intensity activity every day?</w:t>
            </w:r>
          </w:p>
        </w:tc>
        <w:tc>
          <w:tcPr>
            <w:tcW w:w="2129" w:type="dxa"/>
            <w:gridSpan w:val="6"/>
            <w:vAlign w:val="center"/>
          </w:tcPr>
          <w:p w14:paraId="30943F2F" w14:textId="50588523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1. Rarely participate</w:t>
            </w:r>
          </w:p>
        </w:tc>
        <w:tc>
          <w:tcPr>
            <w:tcW w:w="1276" w:type="dxa"/>
            <w:gridSpan w:val="5"/>
            <w:vAlign w:val="center"/>
          </w:tcPr>
          <w:p w14:paraId="4248CC09" w14:textId="7FCADAD9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2.0-1 hours</w:t>
            </w:r>
          </w:p>
        </w:tc>
        <w:tc>
          <w:tcPr>
            <w:tcW w:w="1276" w:type="dxa"/>
            <w:gridSpan w:val="5"/>
            <w:vAlign w:val="center"/>
          </w:tcPr>
          <w:p w14:paraId="7DC84690" w14:textId="7A7CF98D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.1-2 hours</w:t>
            </w:r>
          </w:p>
        </w:tc>
        <w:tc>
          <w:tcPr>
            <w:tcW w:w="1560" w:type="dxa"/>
            <w:gridSpan w:val="2"/>
            <w:vAlign w:val="center"/>
          </w:tcPr>
          <w:p w14:paraId="07480597" w14:textId="632BD5C8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4.3-4 hours</w:t>
            </w:r>
          </w:p>
        </w:tc>
      </w:tr>
      <w:tr w:rsidR="00D705CA" w:rsidRPr="00754F67" w14:paraId="3FB134FD" w14:textId="77777777" w:rsidTr="00CB1787">
        <w:tc>
          <w:tcPr>
            <w:tcW w:w="564" w:type="dxa"/>
            <w:vMerge/>
            <w:vAlign w:val="center"/>
          </w:tcPr>
          <w:p w14:paraId="61147E3A" w14:textId="3651060D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14:paraId="6A3B67E9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241" w:type="dxa"/>
            <w:gridSpan w:val="18"/>
            <w:vAlign w:val="center"/>
          </w:tcPr>
          <w:p w14:paraId="14D16235" w14:textId="2EC03F15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5.4 hours or more</w:t>
            </w:r>
          </w:p>
        </w:tc>
      </w:tr>
      <w:tr w:rsidR="00D705CA" w:rsidRPr="00754F67" w14:paraId="6FEF10CC" w14:textId="77777777" w:rsidTr="00D705CA">
        <w:tc>
          <w:tcPr>
            <w:tcW w:w="564" w:type="dxa"/>
            <w:vAlign w:val="center"/>
          </w:tcPr>
          <w:p w14:paraId="0E617ADC" w14:textId="409885C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>30</w:t>
            </w:r>
          </w:p>
        </w:tc>
        <w:tc>
          <w:tcPr>
            <w:tcW w:w="3119" w:type="dxa"/>
            <w:vAlign w:val="center"/>
          </w:tcPr>
          <w:p w14:paraId="4CB311ED" w14:textId="1EE3B01E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  <w:r w:rsidRPr="00754F67">
              <w:rPr>
                <w:rFonts w:ascii="Times New Roman" w:eastAsia="宋体" w:hAnsi="Times New Roman" w:cs="Times New Roman"/>
                <w:szCs w:val="20"/>
              </w:rPr>
              <w:t xml:space="preserve">30 What food does the baby is allergic to </w:t>
            </w:r>
          </w:p>
        </w:tc>
        <w:tc>
          <w:tcPr>
            <w:tcW w:w="6241" w:type="dxa"/>
            <w:gridSpan w:val="18"/>
            <w:vAlign w:val="center"/>
          </w:tcPr>
          <w:p w14:paraId="4A4FBC13" w14:textId="77777777" w:rsidR="00D705CA" w:rsidRPr="00754F67" w:rsidRDefault="00D705CA" w:rsidP="00D705C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0"/>
              </w:rPr>
            </w:pPr>
          </w:p>
        </w:tc>
      </w:tr>
    </w:tbl>
    <w:p w14:paraId="2DE3F9E3" w14:textId="77777777" w:rsidR="00DB3C62" w:rsidRPr="00754F67" w:rsidRDefault="00DB3C62" w:rsidP="00754F67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0"/>
        </w:rPr>
      </w:pPr>
    </w:p>
    <w:p w14:paraId="2547C1CB" w14:textId="77777777" w:rsidR="00CE6700" w:rsidRDefault="00CE6700" w:rsidP="00754F67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0"/>
        </w:rPr>
      </w:pPr>
    </w:p>
    <w:p w14:paraId="40D59C38" w14:textId="123E70B1" w:rsidR="00DB3C62" w:rsidRPr="00754F67" w:rsidRDefault="00DB3C62" w:rsidP="00754F67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0"/>
        </w:rPr>
      </w:pPr>
    </w:p>
    <w:sectPr w:rsidR="00DB3C62" w:rsidRPr="00754F67" w:rsidSect="009119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28DF1" w14:textId="77777777" w:rsidR="00C52FEF" w:rsidRDefault="00C52FEF" w:rsidP="00C31E29">
      <w:pPr>
        <w:spacing w:after="0" w:line="240" w:lineRule="auto"/>
      </w:pPr>
      <w:r>
        <w:separator/>
      </w:r>
    </w:p>
  </w:endnote>
  <w:endnote w:type="continuationSeparator" w:id="0">
    <w:p w14:paraId="0055BC65" w14:textId="77777777" w:rsidR="00C52FEF" w:rsidRDefault="00C52FEF" w:rsidP="00C31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8160903"/>
      <w:docPartObj>
        <w:docPartGallery w:val="Page Numbers (Bottom of Page)"/>
        <w:docPartUnique/>
      </w:docPartObj>
    </w:sdtPr>
    <w:sdtEndPr/>
    <w:sdtContent>
      <w:p w14:paraId="6A3AB1C6" w14:textId="3F14ED1F" w:rsidR="00C52FEF" w:rsidRDefault="00C52F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827" w:rsidRPr="00054827">
          <w:rPr>
            <w:noProof/>
            <w:lang w:val="zh-CN"/>
          </w:rPr>
          <w:t>2</w:t>
        </w:r>
        <w:r>
          <w:fldChar w:fldCharType="end"/>
        </w:r>
      </w:p>
    </w:sdtContent>
  </w:sdt>
  <w:p w14:paraId="3C20BEF4" w14:textId="77777777" w:rsidR="00C52FEF" w:rsidRDefault="00C52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D65EF" w14:textId="77777777" w:rsidR="00C52FEF" w:rsidRDefault="00C52FEF" w:rsidP="00C31E29">
      <w:pPr>
        <w:spacing w:after="0" w:line="240" w:lineRule="auto"/>
      </w:pPr>
      <w:r>
        <w:separator/>
      </w:r>
    </w:p>
  </w:footnote>
  <w:footnote w:type="continuationSeparator" w:id="0">
    <w:p w14:paraId="26A7F816" w14:textId="77777777" w:rsidR="00C52FEF" w:rsidRDefault="00C52FEF" w:rsidP="00C31E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8039D"/>
    <w:multiLevelType w:val="hybridMultilevel"/>
    <w:tmpl w:val="21E84688"/>
    <w:lvl w:ilvl="0" w:tplc="EDFC79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EA4261"/>
    <w:multiLevelType w:val="hybridMultilevel"/>
    <w:tmpl w:val="6CAA1C7E"/>
    <w:lvl w:ilvl="0" w:tplc="145ECD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9F2645"/>
    <w:multiLevelType w:val="hybridMultilevel"/>
    <w:tmpl w:val="DE448686"/>
    <w:lvl w:ilvl="0" w:tplc="81F2A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BE59D9"/>
    <w:multiLevelType w:val="hybridMultilevel"/>
    <w:tmpl w:val="53D4686E"/>
    <w:lvl w:ilvl="0" w:tplc="493E2E2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w5fwv9fvefzevpacpte9ae9v90a5f9zsv&quot;&gt;Protocol  references- -zll 20201109 Cop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2&lt;/item&gt;&lt;item&gt;53&lt;/item&gt;&lt;item&gt;56&lt;/item&gt;&lt;item&gt;57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7C19A6"/>
    <w:rsid w:val="000005E5"/>
    <w:rsid w:val="000023AE"/>
    <w:rsid w:val="0000245E"/>
    <w:rsid w:val="000040E7"/>
    <w:rsid w:val="0001143A"/>
    <w:rsid w:val="000149CF"/>
    <w:rsid w:val="00015BAC"/>
    <w:rsid w:val="000161F1"/>
    <w:rsid w:val="000177DE"/>
    <w:rsid w:val="00017FE8"/>
    <w:rsid w:val="00025699"/>
    <w:rsid w:val="00026E34"/>
    <w:rsid w:val="00030B8C"/>
    <w:rsid w:val="0003232C"/>
    <w:rsid w:val="000351A3"/>
    <w:rsid w:val="000368AC"/>
    <w:rsid w:val="00041B47"/>
    <w:rsid w:val="00042E8F"/>
    <w:rsid w:val="00043AB6"/>
    <w:rsid w:val="00044055"/>
    <w:rsid w:val="00044EBE"/>
    <w:rsid w:val="00046FE8"/>
    <w:rsid w:val="00047298"/>
    <w:rsid w:val="00050713"/>
    <w:rsid w:val="00050B44"/>
    <w:rsid w:val="00050EA1"/>
    <w:rsid w:val="00052124"/>
    <w:rsid w:val="000532ED"/>
    <w:rsid w:val="0005430B"/>
    <w:rsid w:val="00054827"/>
    <w:rsid w:val="000548C0"/>
    <w:rsid w:val="000600DC"/>
    <w:rsid w:val="00061EAB"/>
    <w:rsid w:val="00065DEA"/>
    <w:rsid w:val="00066E00"/>
    <w:rsid w:val="0006717B"/>
    <w:rsid w:val="00067696"/>
    <w:rsid w:val="00067713"/>
    <w:rsid w:val="00067760"/>
    <w:rsid w:val="00071D6A"/>
    <w:rsid w:val="00074465"/>
    <w:rsid w:val="0007453C"/>
    <w:rsid w:val="00075FF4"/>
    <w:rsid w:val="00076653"/>
    <w:rsid w:val="00083789"/>
    <w:rsid w:val="00084EE3"/>
    <w:rsid w:val="00085AC8"/>
    <w:rsid w:val="00085FC1"/>
    <w:rsid w:val="00086B7F"/>
    <w:rsid w:val="00091995"/>
    <w:rsid w:val="00095CC2"/>
    <w:rsid w:val="00095FB0"/>
    <w:rsid w:val="000A1B6E"/>
    <w:rsid w:val="000A4AC0"/>
    <w:rsid w:val="000A5A68"/>
    <w:rsid w:val="000A7DD3"/>
    <w:rsid w:val="000B0171"/>
    <w:rsid w:val="000B1A40"/>
    <w:rsid w:val="000B40F4"/>
    <w:rsid w:val="000B6B51"/>
    <w:rsid w:val="000C19E3"/>
    <w:rsid w:val="000C23DD"/>
    <w:rsid w:val="000C291B"/>
    <w:rsid w:val="000C3952"/>
    <w:rsid w:val="000C4427"/>
    <w:rsid w:val="000C52CF"/>
    <w:rsid w:val="000C61AB"/>
    <w:rsid w:val="000C7DA6"/>
    <w:rsid w:val="000D0820"/>
    <w:rsid w:val="000D11FE"/>
    <w:rsid w:val="000D1F20"/>
    <w:rsid w:val="000D29BB"/>
    <w:rsid w:val="000D3599"/>
    <w:rsid w:val="000D4259"/>
    <w:rsid w:val="000D5642"/>
    <w:rsid w:val="000D600D"/>
    <w:rsid w:val="000D7BCA"/>
    <w:rsid w:val="000E34C1"/>
    <w:rsid w:val="000E4DAB"/>
    <w:rsid w:val="000E652C"/>
    <w:rsid w:val="000E712A"/>
    <w:rsid w:val="000F0BD1"/>
    <w:rsid w:val="000F172B"/>
    <w:rsid w:val="000F2409"/>
    <w:rsid w:val="000F3E25"/>
    <w:rsid w:val="000F6EC8"/>
    <w:rsid w:val="000F7212"/>
    <w:rsid w:val="00101DF1"/>
    <w:rsid w:val="0010233D"/>
    <w:rsid w:val="00103C26"/>
    <w:rsid w:val="001058BC"/>
    <w:rsid w:val="001069AD"/>
    <w:rsid w:val="00106A84"/>
    <w:rsid w:val="001075DD"/>
    <w:rsid w:val="00112599"/>
    <w:rsid w:val="00113A1E"/>
    <w:rsid w:val="001140E1"/>
    <w:rsid w:val="001142E6"/>
    <w:rsid w:val="001160EA"/>
    <w:rsid w:val="0011739B"/>
    <w:rsid w:val="00117D14"/>
    <w:rsid w:val="00120697"/>
    <w:rsid w:val="001217DB"/>
    <w:rsid w:val="001219CF"/>
    <w:rsid w:val="00121EA5"/>
    <w:rsid w:val="00124916"/>
    <w:rsid w:val="001252A8"/>
    <w:rsid w:val="00125881"/>
    <w:rsid w:val="00125A5C"/>
    <w:rsid w:val="00125E08"/>
    <w:rsid w:val="001262EE"/>
    <w:rsid w:val="00131DAC"/>
    <w:rsid w:val="00131F16"/>
    <w:rsid w:val="00134F89"/>
    <w:rsid w:val="00135203"/>
    <w:rsid w:val="00135E01"/>
    <w:rsid w:val="001362CE"/>
    <w:rsid w:val="001373D2"/>
    <w:rsid w:val="00137840"/>
    <w:rsid w:val="001417A5"/>
    <w:rsid w:val="00142B44"/>
    <w:rsid w:val="00144178"/>
    <w:rsid w:val="001457D2"/>
    <w:rsid w:val="001506E9"/>
    <w:rsid w:val="001521E0"/>
    <w:rsid w:val="001531C5"/>
    <w:rsid w:val="00154A3B"/>
    <w:rsid w:val="00154BE1"/>
    <w:rsid w:val="00155372"/>
    <w:rsid w:val="00157EE8"/>
    <w:rsid w:val="001602FF"/>
    <w:rsid w:val="001608F2"/>
    <w:rsid w:val="0016103E"/>
    <w:rsid w:val="001618D9"/>
    <w:rsid w:val="00161D9C"/>
    <w:rsid w:val="00161DE4"/>
    <w:rsid w:val="001622C9"/>
    <w:rsid w:val="00163D26"/>
    <w:rsid w:val="001702CE"/>
    <w:rsid w:val="00170E3D"/>
    <w:rsid w:val="001721EE"/>
    <w:rsid w:val="00173056"/>
    <w:rsid w:val="001742F4"/>
    <w:rsid w:val="00175139"/>
    <w:rsid w:val="001760D7"/>
    <w:rsid w:val="00176C34"/>
    <w:rsid w:val="00177518"/>
    <w:rsid w:val="001812CD"/>
    <w:rsid w:val="001825E0"/>
    <w:rsid w:val="001841E3"/>
    <w:rsid w:val="00185CF4"/>
    <w:rsid w:val="00187BC6"/>
    <w:rsid w:val="001900FC"/>
    <w:rsid w:val="00190786"/>
    <w:rsid w:val="00191CE6"/>
    <w:rsid w:val="001922EC"/>
    <w:rsid w:val="00193927"/>
    <w:rsid w:val="00193E20"/>
    <w:rsid w:val="001946CD"/>
    <w:rsid w:val="001947B0"/>
    <w:rsid w:val="00194E7E"/>
    <w:rsid w:val="001956FB"/>
    <w:rsid w:val="00197228"/>
    <w:rsid w:val="001A08CB"/>
    <w:rsid w:val="001A0FFD"/>
    <w:rsid w:val="001A132F"/>
    <w:rsid w:val="001A244F"/>
    <w:rsid w:val="001A3804"/>
    <w:rsid w:val="001A3F63"/>
    <w:rsid w:val="001A4061"/>
    <w:rsid w:val="001A5DB6"/>
    <w:rsid w:val="001A6CD7"/>
    <w:rsid w:val="001A6DB1"/>
    <w:rsid w:val="001B0C6B"/>
    <w:rsid w:val="001B212D"/>
    <w:rsid w:val="001B4364"/>
    <w:rsid w:val="001B4FB3"/>
    <w:rsid w:val="001B51EF"/>
    <w:rsid w:val="001B7D73"/>
    <w:rsid w:val="001C0FEE"/>
    <w:rsid w:val="001C11D1"/>
    <w:rsid w:val="001C2084"/>
    <w:rsid w:val="001C20D6"/>
    <w:rsid w:val="001C2E31"/>
    <w:rsid w:val="001C40F5"/>
    <w:rsid w:val="001C6287"/>
    <w:rsid w:val="001C76E5"/>
    <w:rsid w:val="001D0F08"/>
    <w:rsid w:val="001D19AD"/>
    <w:rsid w:val="001E21D0"/>
    <w:rsid w:val="001E33BE"/>
    <w:rsid w:val="001E44F4"/>
    <w:rsid w:val="001E4E03"/>
    <w:rsid w:val="001E5014"/>
    <w:rsid w:val="001E5358"/>
    <w:rsid w:val="001E5602"/>
    <w:rsid w:val="001E5E9A"/>
    <w:rsid w:val="001E7FD3"/>
    <w:rsid w:val="001F0AFD"/>
    <w:rsid w:val="001F0C74"/>
    <w:rsid w:val="001F1387"/>
    <w:rsid w:val="001F32E4"/>
    <w:rsid w:val="001F4235"/>
    <w:rsid w:val="001F5D9E"/>
    <w:rsid w:val="001F604D"/>
    <w:rsid w:val="001F6599"/>
    <w:rsid w:val="001F69A5"/>
    <w:rsid w:val="001F7AF3"/>
    <w:rsid w:val="00200C86"/>
    <w:rsid w:val="002034B8"/>
    <w:rsid w:val="00204550"/>
    <w:rsid w:val="00206E6C"/>
    <w:rsid w:val="0020765B"/>
    <w:rsid w:val="0021071D"/>
    <w:rsid w:val="00210960"/>
    <w:rsid w:val="00210DD6"/>
    <w:rsid w:val="0021157E"/>
    <w:rsid w:val="002139AE"/>
    <w:rsid w:val="00214079"/>
    <w:rsid w:val="002143B3"/>
    <w:rsid w:val="002143FB"/>
    <w:rsid w:val="00214E1D"/>
    <w:rsid w:val="00214FC4"/>
    <w:rsid w:val="002150DF"/>
    <w:rsid w:val="002160B0"/>
    <w:rsid w:val="00217219"/>
    <w:rsid w:val="00217B33"/>
    <w:rsid w:val="00217D1D"/>
    <w:rsid w:val="0022036C"/>
    <w:rsid w:val="00220A97"/>
    <w:rsid w:val="00221EBD"/>
    <w:rsid w:val="00222C8A"/>
    <w:rsid w:val="00224189"/>
    <w:rsid w:val="00225383"/>
    <w:rsid w:val="00225A13"/>
    <w:rsid w:val="002261D3"/>
    <w:rsid w:val="002262C2"/>
    <w:rsid w:val="00233177"/>
    <w:rsid w:val="002351A3"/>
    <w:rsid w:val="002356E2"/>
    <w:rsid w:val="00237B2E"/>
    <w:rsid w:val="00240CEC"/>
    <w:rsid w:val="00243B54"/>
    <w:rsid w:val="00245678"/>
    <w:rsid w:val="00245812"/>
    <w:rsid w:val="002468DC"/>
    <w:rsid w:val="0025012E"/>
    <w:rsid w:val="002565AE"/>
    <w:rsid w:val="0025753D"/>
    <w:rsid w:val="002579BA"/>
    <w:rsid w:val="002616BC"/>
    <w:rsid w:val="00262265"/>
    <w:rsid w:val="00265D00"/>
    <w:rsid w:val="00265F9E"/>
    <w:rsid w:val="00267217"/>
    <w:rsid w:val="00274978"/>
    <w:rsid w:val="00276312"/>
    <w:rsid w:val="0027702E"/>
    <w:rsid w:val="00281505"/>
    <w:rsid w:val="002818DA"/>
    <w:rsid w:val="00281967"/>
    <w:rsid w:val="00283C50"/>
    <w:rsid w:val="00283E32"/>
    <w:rsid w:val="00284F6F"/>
    <w:rsid w:val="002855E7"/>
    <w:rsid w:val="00287936"/>
    <w:rsid w:val="00290208"/>
    <w:rsid w:val="00290374"/>
    <w:rsid w:val="002908FA"/>
    <w:rsid w:val="00290B3B"/>
    <w:rsid w:val="00291549"/>
    <w:rsid w:val="00291876"/>
    <w:rsid w:val="00291B34"/>
    <w:rsid w:val="00292E13"/>
    <w:rsid w:val="002933AF"/>
    <w:rsid w:val="00293603"/>
    <w:rsid w:val="00293892"/>
    <w:rsid w:val="0029597A"/>
    <w:rsid w:val="002967E9"/>
    <w:rsid w:val="002A5178"/>
    <w:rsid w:val="002A5D07"/>
    <w:rsid w:val="002A699A"/>
    <w:rsid w:val="002A7074"/>
    <w:rsid w:val="002B4A61"/>
    <w:rsid w:val="002B4DB6"/>
    <w:rsid w:val="002B6986"/>
    <w:rsid w:val="002C012B"/>
    <w:rsid w:val="002C63CE"/>
    <w:rsid w:val="002C7EF1"/>
    <w:rsid w:val="002D0FD7"/>
    <w:rsid w:val="002D24A8"/>
    <w:rsid w:val="002D6373"/>
    <w:rsid w:val="002D751D"/>
    <w:rsid w:val="002E120F"/>
    <w:rsid w:val="002E32A0"/>
    <w:rsid w:val="002E3953"/>
    <w:rsid w:val="002E580C"/>
    <w:rsid w:val="002E5842"/>
    <w:rsid w:val="002E59FD"/>
    <w:rsid w:val="002E619A"/>
    <w:rsid w:val="002E7488"/>
    <w:rsid w:val="002F0BBC"/>
    <w:rsid w:val="002F1C6C"/>
    <w:rsid w:val="002F24DD"/>
    <w:rsid w:val="002F391F"/>
    <w:rsid w:val="002F3F87"/>
    <w:rsid w:val="002F6240"/>
    <w:rsid w:val="002F7B3C"/>
    <w:rsid w:val="002F7F96"/>
    <w:rsid w:val="00300050"/>
    <w:rsid w:val="003000F6"/>
    <w:rsid w:val="003008DA"/>
    <w:rsid w:val="00301895"/>
    <w:rsid w:val="003026EA"/>
    <w:rsid w:val="00302F78"/>
    <w:rsid w:val="00303719"/>
    <w:rsid w:val="0030437A"/>
    <w:rsid w:val="00305B82"/>
    <w:rsid w:val="00305EC2"/>
    <w:rsid w:val="00306549"/>
    <w:rsid w:val="003104E8"/>
    <w:rsid w:val="00310FC9"/>
    <w:rsid w:val="0031152A"/>
    <w:rsid w:val="00311755"/>
    <w:rsid w:val="00312D49"/>
    <w:rsid w:val="00313C43"/>
    <w:rsid w:val="00314AAD"/>
    <w:rsid w:val="00314F18"/>
    <w:rsid w:val="0031602D"/>
    <w:rsid w:val="003161F9"/>
    <w:rsid w:val="0031775A"/>
    <w:rsid w:val="0031783A"/>
    <w:rsid w:val="003223CF"/>
    <w:rsid w:val="00322895"/>
    <w:rsid w:val="00322B3E"/>
    <w:rsid w:val="00326611"/>
    <w:rsid w:val="00326B82"/>
    <w:rsid w:val="003327A2"/>
    <w:rsid w:val="00332D94"/>
    <w:rsid w:val="00333A71"/>
    <w:rsid w:val="003407E9"/>
    <w:rsid w:val="003413BB"/>
    <w:rsid w:val="003416BD"/>
    <w:rsid w:val="00345888"/>
    <w:rsid w:val="00345E96"/>
    <w:rsid w:val="00346FF4"/>
    <w:rsid w:val="00347796"/>
    <w:rsid w:val="00350585"/>
    <w:rsid w:val="00350865"/>
    <w:rsid w:val="00350BF4"/>
    <w:rsid w:val="00350D75"/>
    <w:rsid w:val="0035149B"/>
    <w:rsid w:val="0035462E"/>
    <w:rsid w:val="003562DE"/>
    <w:rsid w:val="00356B1A"/>
    <w:rsid w:val="003602DC"/>
    <w:rsid w:val="003613C3"/>
    <w:rsid w:val="00361C79"/>
    <w:rsid w:val="00362B88"/>
    <w:rsid w:val="003633B3"/>
    <w:rsid w:val="00364DE2"/>
    <w:rsid w:val="0036512D"/>
    <w:rsid w:val="00365872"/>
    <w:rsid w:val="0036696D"/>
    <w:rsid w:val="00366BF2"/>
    <w:rsid w:val="003714B4"/>
    <w:rsid w:val="00372D9C"/>
    <w:rsid w:val="0037427E"/>
    <w:rsid w:val="00375E23"/>
    <w:rsid w:val="003779E9"/>
    <w:rsid w:val="00380145"/>
    <w:rsid w:val="00380E18"/>
    <w:rsid w:val="0038207B"/>
    <w:rsid w:val="003823E1"/>
    <w:rsid w:val="00384243"/>
    <w:rsid w:val="00385CDB"/>
    <w:rsid w:val="00385D32"/>
    <w:rsid w:val="00387144"/>
    <w:rsid w:val="00387465"/>
    <w:rsid w:val="003907A9"/>
    <w:rsid w:val="003919F7"/>
    <w:rsid w:val="00393988"/>
    <w:rsid w:val="00394137"/>
    <w:rsid w:val="0039456D"/>
    <w:rsid w:val="0039530E"/>
    <w:rsid w:val="003953F4"/>
    <w:rsid w:val="0039650D"/>
    <w:rsid w:val="003966CC"/>
    <w:rsid w:val="0039733D"/>
    <w:rsid w:val="003A2968"/>
    <w:rsid w:val="003A3485"/>
    <w:rsid w:val="003A446A"/>
    <w:rsid w:val="003A53CF"/>
    <w:rsid w:val="003A552C"/>
    <w:rsid w:val="003A5C8C"/>
    <w:rsid w:val="003A5F2B"/>
    <w:rsid w:val="003A6C0F"/>
    <w:rsid w:val="003A7542"/>
    <w:rsid w:val="003B0B11"/>
    <w:rsid w:val="003B2381"/>
    <w:rsid w:val="003B23B3"/>
    <w:rsid w:val="003B2741"/>
    <w:rsid w:val="003B3135"/>
    <w:rsid w:val="003B37EB"/>
    <w:rsid w:val="003B7218"/>
    <w:rsid w:val="003C1B50"/>
    <w:rsid w:val="003C2427"/>
    <w:rsid w:val="003C4461"/>
    <w:rsid w:val="003C6B1C"/>
    <w:rsid w:val="003C7150"/>
    <w:rsid w:val="003C773E"/>
    <w:rsid w:val="003C7F9C"/>
    <w:rsid w:val="003D1A3A"/>
    <w:rsid w:val="003D1E86"/>
    <w:rsid w:val="003D1ED6"/>
    <w:rsid w:val="003D1F30"/>
    <w:rsid w:val="003D20D5"/>
    <w:rsid w:val="003D246F"/>
    <w:rsid w:val="003D4032"/>
    <w:rsid w:val="003D75A9"/>
    <w:rsid w:val="003E04D2"/>
    <w:rsid w:val="003E094F"/>
    <w:rsid w:val="003E35E6"/>
    <w:rsid w:val="003E3EE8"/>
    <w:rsid w:val="003E4AD7"/>
    <w:rsid w:val="003E5304"/>
    <w:rsid w:val="003E59CC"/>
    <w:rsid w:val="003E5B5E"/>
    <w:rsid w:val="003E5FFF"/>
    <w:rsid w:val="003E66B6"/>
    <w:rsid w:val="003E6ECF"/>
    <w:rsid w:val="003E7FDF"/>
    <w:rsid w:val="003F1498"/>
    <w:rsid w:val="003F1AA0"/>
    <w:rsid w:val="003F2816"/>
    <w:rsid w:val="003F3F5F"/>
    <w:rsid w:val="003F51EE"/>
    <w:rsid w:val="003F6C50"/>
    <w:rsid w:val="00401BB1"/>
    <w:rsid w:val="0040258F"/>
    <w:rsid w:val="00402C2E"/>
    <w:rsid w:val="00402DA3"/>
    <w:rsid w:val="004033E1"/>
    <w:rsid w:val="004037F1"/>
    <w:rsid w:val="00404712"/>
    <w:rsid w:val="00406F42"/>
    <w:rsid w:val="0040749D"/>
    <w:rsid w:val="00412E9A"/>
    <w:rsid w:val="0041301B"/>
    <w:rsid w:val="0041340C"/>
    <w:rsid w:val="00416022"/>
    <w:rsid w:val="004162CE"/>
    <w:rsid w:val="00416E22"/>
    <w:rsid w:val="00417C4B"/>
    <w:rsid w:val="00420845"/>
    <w:rsid w:val="0042167C"/>
    <w:rsid w:val="0042227C"/>
    <w:rsid w:val="00422815"/>
    <w:rsid w:val="00422C5E"/>
    <w:rsid w:val="00430418"/>
    <w:rsid w:val="004326B7"/>
    <w:rsid w:val="00433DAB"/>
    <w:rsid w:val="004342BF"/>
    <w:rsid w:val="0043472C"/>
    <w:rsid w:val="004354DC"/>
    <w:rsid w:val="004363AB"/>
    <w:rsid w:val="00440777"/>
    <w:rsid w:val="0044100C"/>
    <w:rsid w:val="0044372E"/>
    <w:rsid w:val="00445D8B"/>
    <w:rsid w:val="004468D1"/>
    <w:rsid w:val="00447AFA"/>
    <w:rsid w:val="00451A54"/>
    <w:rsid w:val="00454083"/>
    <w:rsid w:val="00456155"/>
    <w:rsid w:val="00460FF8"/>
    <w:rsid w:val="00466A30"/>
    <w:rsid w:val="00472BD8"/>
    <w:rsid w:val="00473851"/>
    <w:rsid w:val="004753F3"/>
    <w:rsid w:val="00475622"/>
    <w:rsid w:val="0047570A"/>
    <w:rsid w:val="00480C76"/>
    <w:rsid w:val="00480E0C"/>
    <w:rsid w:val="004811A0"/>
    <w:rsid w:val="0048279D"/>
    <w:rsid w:val="00483A83"/>
    <w:rsid w:val="00484A38"/>
    <w:rsid w:val="004855A3"/>
    <w:rsid w:val="0048591C"/>
    <w:rsid w:val="004873EB"/>
    <w:rsid w:val="00490716"/>
    <w:rsid w:val="00493F57"/>
    <w:rsid w:val="00496964"/>
    <w:rsid w:val="004A0AB8"/>
    <w:rsid w:val="004A155C"/>
    <w:rsid w:val="004A23F3"/>
    <w:rsid w:val="004A3BB9"/>
    <w:rsid w:val="004A3C32"/>
    <w:rsid w:val="004A5D90"/>
    <w:rsid w:val="004A6D44"/>
    <w:rsid w:val="004A767C"/>
    <w:rsid w:val="004A7A91"/>
    <w:rsid w:val="004B1450"/>
    <w:rsid w:val="004B2594"/>
    <w:rsid w:val="004B26A8"/>
    <w:rsid w:val="004B6FC1"/>
    <w:rsid w:val="004B7278"/>
    <w:rsid w:val="004C2500"/>
    <w:rsid w:val="004C30FA"/>
    <w:rsid w:val="004C4E39"/>
    <w:rsid w:val="004C5FDD"/>
    <w:rsid w:val="004C6EA6"/>
    <w:rsid w:val="004C7480"/>
    <w:rsid w:val="004D083E"/>
    <w:rsid w:val="004D1658"/>
    <w:rsid w:val="004D2C1F"/>
    <w:rsid w:val="004D2F3E"/>
    <w:rsid w:val="004D3482"/>
    <w:rsid w:val="004D3AF9"/>
    <w:rsid w:val="004D3CB9"/>
    <w:rsid w:val="004D44CB"/>
    <w:rsid w:val="004D5374"/>
    <w:rsid w:val="004D65A1"/>
    <w:rsid w:val="004D776C"/>
    <w:rsid w:val="004E0450"/>
    <w:rsid w:val="004E0507"/>
    <w:rsid w:val="004E159E"/>
    <w:rsid w:val="004E2AAC"/>
    <w:rsid w:val="004E3702"/>
    <w:rsid w:val="004E7859"/>
    <w:rsid w:val="004E7A22"/>
    <w:rsid w:val="004F2D96"/>
    <w:rsid w:val="004F3A0F"/>
    <w:rsid w:val="004F41E7"/>
    <w:rsid w:val="004F451F"/>
    <w:rsid w:val="004F5DDD"/>
    <w:rsid w:val="004F62D7"/>
    <w:rsid w:val="004F6678"/>
    <w:rsid w:val="004F6A30"/>
    <w:rsid w:val="00501A62"/>
    <w:rsid w:val="005031AA"/>
    <w:rsid w:val="00510FC3"/>
    <w:rsid w:val="0051149C"/>
    <w:rsid w:val="005136D8"/>
    <w:rsid w:val="005149EF"/>
    <w:rsid w:val="00517E47"/>
    <w:rsid w:val="00522690"/>
    <w:rsid w:val="0052378C"/>
    <w:rsid w:val="005241AA"/>
    <w:rsid w:val="00524AAC"/>
    <w:rsid w:val="0052610C"/>
    <w:rsid w:val="0052680E"/>
    <w:rsid w:val="00527AB9"/>
    <w:rsid w:val="005311F3"/>
    <w:rsid w:val="0053192E"/>
    <w:rsid w:val="005319CC"/>
    <w:rsid w:val="00532DD3"/>
    <w:rsid w:val="00532FC0"/>
    <w:rsid w:val="005358DB"/>
    <w:rsid w:val="00535ABB"/>
    <w:rsid w:val="00535EFF"/>
    <w:rsid w:val="0053617D"/>
    <w:rsid w:val="00536789"/>
    <w:rsid w:val="00541E5E"/>
    <w:rsid w:val="005422DC"/>
    <w:rsid w:val="0054266C"/>
    <w:rsid w:val="00543B1F"/>
    <w:rsid w:val="00543B63"/>
    <w:rsid w:val="0054478D"/>
    <w:rsid w:val="0054573E"/>
    <w:rsid w:val="00545A06"/>
    <w:rsid w:val="0054677D"/>
    <w:rsid w:val="00547B07"/>
    <w:rsid w:val="00550BE7"/>
    <w:rsid w:val="00553CB7"/>
    <w:rsid w:val="00555D8E"/>
    <w:rsid w:val="00561C71"/>
    <w:rsid w:val="005627E3"/>
    <w:rsid w:val="005746B4"/>
    <w:rsid w:val="005766B3"/>
    <w:rsid w:val="0057715E"/>
    <w:rsid w:val="005805F7"/>
    <w:rsid w:val="00584C25"/>
    <w:rsid w:val="005865B6"/>
    <w:rsid w:val="00587276"/>
    <w:rsid w:val="005910E4"/>
    <w:rsid w:val="00592DEB"/>
    <w:rsid w:val="005A04A9"/>
    <w:rsid w:val="005A36C9"/>
    <w:rsid w:val="005A5E01"/>
    <w:rsid w:val="005A755E"/>
    <w:rsid w:val="005B1DFF"/>
    <w:rsid w:val="005B26EB"/>
    <w:rsid w:val="005B2CC9"/>
    <w:rsid w:val="005B2DA8"/>
    <w:rsid w:val="005B3678"/>
    <w:rsid w:val="005B75EF"/>
    <w:rsid w:val="005C13D5"/>
    <w:rsid w:val="005C1B6E"/>
    <w:rsid w:val="005C1F94"/>
    <w:rsid w:val="005C24C7"/>
    <w:rsid w:val="005C3891"/>
    <w:rsid w:val="005D090E"/>
    <w:rsid w:val="005D2F29"/>
    <w:rsid w:val="005D502A"/>
    <w:rsid w:val="005D506C"/>
    <w:rsid w:val="005D6267"/>
    <w:rsid w:val="005D6364"/>
    <w:rsid w:val="005D7F58"/>
    <w:rsid w:val="005E01B4"/>
    <w:rsid w:val="005E3C5C"/>
    <w:rsid w:val="005E63A0"/>
    <w:rsid w:val="005E6973"/>
    <w:rsid w:val="005F15CE"/>
    <w:rsid w:val="005F3507"/>
    <w:rsid w:val="005F3A6A"/>
    <w:rsid w:val="005F44C0"/>
    <w:rsid w:val="005F6B75"/>
    <w:rsid w:val="00600D6D"/>
    <w:rsid w:val="00601429"/>
    <w:rsid w:val="00601A1D"/>
    <w:rsid w:val="00601B98"/>
    <w:rsid w:val="00601CD6"/>
    <w:rsid w:val="006028EA"/>
    <w:rsid w:val="006035D7"/>
    <w:rsid w:val="00603BDB"/>
    <w:rsid w:val="00604B2E"/>
    <w:rsid w:val="00605A85"/>
    <w:rsid w:val="0060777E"/>
    <w:rsid w:val="00610A86"/>
    <w:rsid w:val="00610A8D"/>
    <w:rsid w:val="00613CF1"/>
    <w:rsid w:val="006151D5"/>
    <w:rsid w:val="00616182"/>
    <w:rsid w:val="006161CB"/>
    <w:rsid w:val="00617223"/>
    <w:rsid w:val="0062061E"/>
    <w:rsid w:val="00620DEF"/>
    <w:rsid w:val="006214BC"/>
    <w:rsid w:val="0062451C"/>
    <w:rsid w:val="00624C90"/>
    <w:rsid w:val="00624E01"/>
    <w:rsid w:val="0062553B"/>
    <w:rsid w:val="00625FB2"/>
    <w:rsid w:val="00627440"/>
    <w:rsid w:val="0063008A"/>
    <w:rsid w:val="00631417"/>
    <w:rsid w:val="00631422"/>
    <w:rsid w:val="0063218E"/>
    <w:rsid w:val="00632893"/>
    <w:rsid w:val="00632BF3"/>
    <w:rsid w:val="006350B2"/>
    <w:rsid w:val="00637AF9"/>
    <w:rsid w:val="00640879"/>
    <w:rsid w:val="00640EF7"/>
    <w:rsid w:val="00641B23"/>
    <w:rsid w:val="0064789D"/>
    <w:rsid w:val="006502ED"/>
    <w:rsid w:val="00651297"/>
    <w:rsid w:val="00651FBC"/>
    <w:rsid w:val="0065527F"/>
    <w:rsid w:val="00657313"/>
    <w:rsid w:val="00657C50"/>
    <w:rsid w:val="006605AE"/>
    <w:rsid w:val="00660FC8"/>
    <w:rsid w:val="00661C9D"/>
    <w:rsid w:val="006705AD"/>
    <w:rsid w:val="00671033"/>
    <w:rsid w:val="00675324"/>
    <w:rsid w:val="00675561"/>
    <w:rsid w:val="0067668A"/>
    <w:rsid w:val="006777A9"/>
    <w:rsid w:val="00680B4D"/>
    <w:rsid w:val="0068184B"/>
    <w:rsid w:val="00681B2F"/>
    <w:rsid w:val="00682616"/>
    <w:rsid w:val="00684142"/>
    <w:rsid w:val="00684D7D"/>
    <w:rsid w:val="00685605"/>
    <w:rsid w:val="00685CB3"/>
    <w:rsid w:val="00687B5D"/>
    <w:rsid w:val="006902CD"/>
    <w:rsid w:val="00691F87"/>
    <w:rsid w:val="00692F27"/>
    <w:rsid w:val="006936BB"/>
    <w:rsid w:val="0069471A"/>
    <w:rsid w:val="00694865"/>
    <w:rsid w:val="006948C8"/>
    <w:rsid w:val="006A0F3E"/>
    <w:rsid w:val="006A1FA4"/>
    <w:rsid w:val="006A21AD"/>
    <w:rsid w:val="006A21DC"/>
    <w:rsid w:val="006A2B84"/>
    <w:rsid w:val="006A3B57"/>
    <w:rsid w:val="006A4669"/>
    <w:rsid w:val="006A4769"/>
    <w:rsid w:val="006A5794"/>
    <w:rsid w:val="006A7A7C"/>
    <w:rsid w:val="006A7B41"/>
    <w:rsid w:val="006B14E0"/>
    <w:rsid w:val="006B349E"/>
    <w:rsid w:val="006B4EF6"/>
    <w:rsid w:val="006B4F1E"/>
    <w:rsid w:val="006B606A"/>
    <w:rsid w:val="006B72BD"/>
    <w:rsid w:val="006C0DCB"/>
    <w:rsid w:val="006C0DE2"/>
    <w:rsid w:val="006C1095"/>
    <w:rsid w:val="006C3797"/>
    <w:rsid w:val="006C3D17"/>
    <w:rsid w:val="006C4472"/>
    <w:rsid w:val="006C4EB2"/>
    <w:rsid w:val="006C5B4C"/>
    <w:rsid w:val="006C7C67"/>
    <w:rsid w:val="006D0540"/>
    <w:rsid w:val="006D1724"/>
    <w:rsid w:val="006D316B"/>
    <w:rsid w:val="006D4EEE"/>
    <w:rsid w:val="006D50E2"/>
    <w:rsid w:val="006D5A78"/>
    <w:rsid w:val="006D5CAB"/>
    <w:rsid w:val="006D7B5C"/>
    <w:rsid w:val="006D7C6C"/>
    <w:rsid w:val="006E0103"/>
    <w:rsid w:val="006E0939"/>
    <w:rsid w:val="006E0AEC"/>
    <w:rsid w:val="006E0E04"/>
    <w:rsid w:val="006E14D2"/>
    <w:rsid w:val="006E20EC"/>
    <w:rsid w:val="006E2701"/>
    <w:rsid w:val="006E3EB1"/>
    <w:rsid w:val="006E40BC"/>
    <w:rsid w:val="006E436C"/>
    <w:rsid w:val="006F020F"/>
    <w:rsid w:val="006F212B"/>
    <w:rsid w:val="006F2697"/>
    <w:rsid w:val="006F2C38"/>
    <w:rsid w:val="006F502F"/>
    <w:rsid w:val="006F51D4"/>
    <w:rsid w:val="006F62E9"/>
    <w:rsid w:val="006F6576"/>
    <w:rsid w:val="006F757D"/>
    <w:rsid w:val="006F7EA5"/>
    <w:rsid w:val="00700CB9"/>
    <w:rsid w:val="0070205E"/>
    <w:rsid w:val="007027D9"/>
    <w:rsid w:val="007030DD"/>
    <w:rsid w:val="00706D83"/>
    <w:rsid w:val="00707982"/>
    <w:rsid w:val="00710858"/>
    <w:rsid w:val="007110D7"/>
    <w:rsid w:val="00711D3E"/>
    <w:rsid w:val="00712991"/>
    <w:rsid w:val="00712F20"/>
    <w:rsid w:val="007133EB"/>
    <w:rsid w:val="007134DC"/>
    <w:rsid w:val="00715EBA"/>
    <w:rsid w:val="00716DDC"/>
    <w:rsid w:val="0072147D"/>
    <w:rsid w:val="00722CDE"/>
    <w:rsid w:val="007239A8"/>
    <w:rsid w:val="007249F0"/>
    <w:rsid w:val="00724F50"/>
    <w:rsid w:val="00727170"/>
    <w:rsid w:val="00727E1F"/>
    <w:rsid w:val="00730E40"/>
    <w:rsid w:val="007329FC"/>
    <w:rsid w:val="0073379D"/>
    <w:rsid w:val="0073469D"/>
    <w:rsid w:val="007348B0"/>
    <w:rsid w:val="00734F78"/>
    <w:rsid w:val="00735CB3"/>
    <w:rsid w:val="00736B11"/>
    <w:rsid w:val="0073787C"/>
    <w:rsid w:val="00741433"/>
    <w:rsid w:val="00741B8E"/>
    <w:rsid w:val="00741E05"/>
    <w:rsid w:val="00742579"/>
    <w:rsid w:val="007428F8"/>
    <w:rsid w:val="007434AD"/>
    <w:rsid w:val="00745071"/>
    <w:rsid w:val="00750457"/>
    <w:rsid w:val="00751C22"/>
    <w:rsid w:val="0075328A"/>
    <w:rsid w:val="007532AB"/>
    <w:rsid w:val="00754470"/>
    <w:rsid w:val="00754AB5"/>
    <w:rsid w:val="00754F67"/>
    <w:rsid w:val="00755E6F"/>
    <w:rsid w:val="007569E0"/>
    <w:rsid w:val="00757CBC"/>
    <w:rsid w:val="00760B69"/>
    <w:rsid w:val="007644FF"/>
    <w:rsid w:val="00764A71"/>
    <w:rsid w:val="00764D19"/>
    <w:rsid w:val="007673FE"/>
    <w:rsid w:val="00772730"/>
    <w:rsid w:val="007734CB"/>
    <w:rsid w:val="00775B1A"/>
    <w:rsid w:val="00775C76"/>
    <w:rsid w:val="007771AF"/>
    <w:rsid w:val="00777221"/>
    <w:rsid w:val="00777359"/>
    <w:rsid w:val="00781CFB"/>
    <w:rsid w:val="00782150"/>
    <w:rsid w:val="00783B6E"/>
    <w:rsid w:val="00784F18"/>
    <w:rsid w:val="00785C19"/>
    <w:rsid w:val="00786791"/>
    <w:rsid w:val="0078691E"/>
    <w:rsid w:val="00787430"/>
    <w:rsid w:val="0078745F"/>
    <w:rsid w:val="00790086"/>
    <w:rsid w:val="00790C2D"/>
    <w:rsid w:val="007926E7"/>
    <w:rsid w:val="00796DB0"/>
    <w:rsid w:val="007A1CEF"/>
    <w:rsid w:val="007A273A"/>
    <w:rsid w:val="007A2815"/>
    <w:rsid w:val="007A322D"/>
    <w:rsid w:val="007A3E4B"/>
    <w:rsid w:val="007A4655"/>
    <w:rsid w:val="007A4845"/>
    <w:rsid w:val="007A4B6F"/>
    <w:rsid w:val="007A6649"/>
    <w:rsid w:val="007A691C"/>
    <w:rsid w:val="007A6F37"/>
    <w:rsid w:val="007A73FA"/>
    <w:rsid w:val="007B0C23"/>
    <w:rsid w:val="007B0D49"/>
    <w:rsid w:val="007B0E97"/>
    <w:rsid w:val="007B1459"/>
    <w:rsid w:val="007B1C30"/>
    <w:rsid w:val="007B2FD2"/>
    <w:rsid w:val="007B4BBF"/>
    <w:rsid w:val="007B5030"/>
    <w:rsid w:val="007B5583"/>
    <w:rsid w:val="007B56E1"/>
    <w:rsid w:val="007B5C16"/>
    <w:rsid w:val="007B73E0"/>
    <w:rsid w:val="007C150E"/>
    <w:rsid w:val="007C19A6"/>
    <w:rsid w:val="007C26CD"/>
    <w:rsid w:val="007C3C33"/>
    <w:rsid w:val="007D0E31"/>
    <w:rsid w:val="007D1C60"/>
    <w:rsid w:val="007D501E"/>
    <w:rsid w:val="007D5F87"/>
    <w:rsid w:val="007D6EA6"/>
    <w:rsid w:val="007E0573"/>
    <w:rsid w:val="007E0ED2"/>
    <w:rsid w:val="007E1873"/>
    <w:rsid w:val="007E2B98"/>
    <w:rsid w:val="007E2D7D"/>
    <w:rsid w:val="007E349F"/>
    <w:rsid w:val="007E62C3"/>
    <w:rsid w:val="007E7B9B"/>
    <w:rsid w:val="007F2548"/>
    <w:rsid w:val="007F292E"/>
    <w:rsid w:val="007F2AB9"/>
    <w:rsid w:val="007F36FE"/>
    <w:rsid w:val="007F481E"/>
    <w:rsid w:val="007F59EE"/>
    <w:rsid w:val="007F6021"/>
    <w:rsid w:val="007F6E82"/>
    <w:rsid w:val="007F6ECF"/>
    <w:rsid w:val="007F7932"/>
    <w:rsid w:val="0080379A"/>
    <w:rsid w:val="00803D8A"/>
    <w:rsid w:val="008054A6"/>
    <w:rsid w:val="0080659C"/>
    <w:rsid w:val="008107DC"/>
    <w:rsid w:val="008113F9"/>
    <w:rsid w:val="00813AD0"/>
    <w:rsid w:val="00813FC0"/>
    <w:rsid w:val="008141A8"/>
    <w:rsid w:val="00814ADA"/>
    <w:rsid w:val="008214F5"/>
    <w:rsid w:val="008255C4"/>
    <w:rsid w:val="008263C9"/>
    <w:rsid w:val="008303B3"/>
    <w:rsid w:val="00830486"/>
    <w:rsid w:val="00830709"/>
    <w:rsid w:val="0083169D"/>
    <w:rsid w:val="00831CD9"/>
    <w:rsid w:val="00832173"/>
    <w:rsid w:val="00833C9B"/>
    <w:rsid w:val="0083537E"/>
    <w:rsid w:val="00835B73"/>
    <w:rsid w:val="008375D6"/>
    <w:rsid w:val="0083798B"/>
    <w:rsid w:val="00840D8E"/>
    <w:rsid w:val="00841BE2"/>
    <w:rsid w:val="008433EF"/>
    <w:rsid w:val="0084376C"/>
    <w:rsid w:val="008437ED"/>
    <w:rsid w:val="00845CE8"/>
    <w:rsid w:val="00854490"/>
    <w:rsid w:val="00861C98"/>
    <w:rsid w:val="00863416"/>
    <w:rsid w:val="00863542"/>
    <w:rsid w:val="00863B8B"/>
    <w:rsid w:val="00863F4C"/>
    <w:rsid w:val="008640F0"/>
    <w:rsid w:val="00865195"/>
    <w:rsid w:val="0086552E"/>
    <w:rsid w:val="0086634A"/>
    <w:rsid w:val="00866AE7"/>
    <w:rsid w:val="00866EA9"/>
    <w:rsid w:val="00873B6B"/>
    <w:rsid w:val="0087544C"/>
    <w:rsid w:val="008755B7"/>
    <w:rsid w:val="008774A1"/>
    <w:rsid w:val="00877995"/>
    <w:rsid w:val="008815B3"/>
    <w:rsid w:val="00881A8D"/>
    <w:rsid w:val="00882118"/>
    <w:rsid w:val="00884C7D"/>
    <w:rsid w:val="00885006"/>
    <w:rsid w:val="00885406"/>
    <w:rsid w:val="00887ADA"/>
    <w:rsid w:val="008918E7"/>
    <w:rsid w:val="00891BF2"/>
    <w:rsid w:val="00892597"/>
    <w:rsid w:val="008936C7"/>
    <w:rsid w:val="00894A8B"/>
    <w:rsid w:val="00894F40"/>
    <w:rsid w:val="008A003D"/>
    <w:rsid w:val="008A2BFE"/>
    <w:rsid w:val="008A3112"/>
    <w:rsid w:val="008A3C1D"/>
    <w:rsid w:val="008A3E1F"/>
    <w:rsid w:val="008A401C"/>
    <w:rsid w:val="008A6F85"/>
    <w:rsid w:val="008B0CD9"/>
    <w:rsid w:val="008B13B4"/>
    <w:rsid w:val="008B2461"/>
    <w:rsid w:val="008B3A22"/>
    <w:rsid w:val="008B3CF9"/>
    <w:rsid w:val="008B4B44"/>
    <w:rsid w:val="008B50EE"/>
    <w:rsid w:val="008B65BC"/>
    <w:rsid w:val="008B6772"/>
    <w:rsid w:val="008B6AB3"/>
    <w:rsid w:val="008B6FFB"/>
    <w:rsid w:val="008C0072"/>
    <w:rsid w:val="008C060E"/>
    <w:rsid w:val="008C0F3B"/>
    <w:rsid w:val="008C1134"/>
    <w:rsid w:val="008C1727"/>
    <w:rsid w:val="008C1FAF"/>
    <w:rsid w:val="008C243F"/>
    <w:rsid w:val="008C56C6"/>
    <w:rsid w:val="008C6F79"/>
    <w:rsid w:val="008C7F42"/>
    <w:rsid w:val="008D0D45"/>
    <w:rsid w:val="008D115A"/>
    <w:rsid w:val="008D23F6"/>
    <w:rsid w:val="008D35D4"/>
    <w:rsid w:val="008D3CC1"/>
    <w:rsid w:val="008D3E55"/>
    <w:rsid w:val="008D5E68"/>
    <w:rsid w:val="008E0ECB"/>
    <w:rsid w:val="008E4306"/>
    <w:rsid w:val="008E5011"/>
    <w:rsid w:val="008F0667"/>
    <w:rsid w:val="008F0FA4"/>
    <w:rsid w:val="008F1C6B"/>
    <w:rsid w:val="008F2577"/>
    <w:rsid w:val="008F27D4"/>
    <w:rsid w:val="008F374C"/>
    <w:rsid w:val="008F3C05"/>
    <w:rsid w:val="008F4024"/>
    <w:rsid w:val="008F5341"/>
    <w:rsid w:val="008F5B14"/>
    <w:rsid w:val="009006AA"/>
    <w:rsid w:val="00900A4B"/>
    <w:rsid w:val="00902B75"/>
    <w:rsid w:val="00903137"/>
    <w:rsid w:val="00903ABC"/>
    <w:rsid w:val="00904291"/>
    <w:rsid w:val="00904F87"/>
    <w:rsid w:val="0090547C"/>
    <w:rsid w:val="00905943"/>
    <w:rsid w:val="00906421"/>
    <w:rsid w:val="009066C4"/>
    <w:rsid w:val="009067E5"/>
    <w:rsid w:val="0090696A"/>
    <w:rsid w:val="00910FB6"/>
    <w:rsid w:val="00911207"/>
    <w:rsid w:val="009119E7"/>
    <w:rsid w:val="00912998"/>
    <w:rsid w:val="00914C88"/>
    <w:rsid w:val="0091503D"/>
    <w:rsid w:val="009169BC"/>
    <w:rsid w:val="00920426"/>
    <w:rsid w:val="009215EC"/>
    <w:rsid w:val="0092202C"/>
    <w:rsid w:val="009231F1"/>
    <w:rsid w:val="009244C9"/>
    <w:rsid w:val="009251F0"/>
    <w:rsid w:val="00925923"/>
    <w:rsid w:val="00926227"/>
    <w:rsid w:val="00926305"/>
    <w:rsid w:val="009266C7"/>
    <w:rsid w:val="009274A7"/>
    <w:rsid w:val="009277AB"/>
    <w:rsid w:val="00930FC1"/>
    <w:rsid w:val="00931F3D"/>
    <w:rsid w:val="00934ECF"/>
    <w:rsid w:val="009354A6"/>
    <w:rsid w:val="009358AC"/>
    <w:rsid w:val="00935F0B"/>
    <w:rsid w:val="00937F82"/>
    <w:rsid w:val="00940974"/>
    <w:rsid w:val="00941201"/>
    <w:rsid w:val="00941AAF"/>
    <w:rsid w:val="00941AEE"/>
    <w:rsid w:val="00942779"/>
    <w:rsid w:val="00945A60"/>
    <w:rsid w:val="0094664C"/>
    <w:rsid w:val="00947180"/>
    <w:rsid w:val="00947B6D"/>
    <w:rsid w:val="00950129"/>
    <w:rsid w:val="009541FC"/>
    <w:rsid w:val="00955973"/>
    <w:rsid w:val="00955BC7"/>
    <w:rsid w:val="00957A16"/>
    <w:rsid w:val="00957FDA"/>
    <w:rsid w:val="0096221B"/>
    <w:rsid w:val="009622D3"/>
    <w:rsid w:val="009636F3"/>
    <w:rsid w:val="00964795"/>
    <w:rsid w:val="00966671"/>
    <w:rsid w:val="0097041F"/>
    <w:rsid w:val="00970E17"/>
    <w:rsid w:val="009712AF"/>
    <w:rsid w:val="00972F48"/>
    <w:rsid w:val="009735A6"/>
    <w:rsid w:val="00974BF4"/>
    <w:rsid w:val="00976116"/>
    <w:rsid w:val="0097645C"/>
    <w:rsid w:val="00976BB8"/>
    <w:rsid w:val="009842DB"/>
    <w:rsid w:val="00984E49"/>
    <w:rsid w:val="00985057"/>
    <w:rsid w:val="00985191"/>
    <w:rsid w:val="0098558E"/>
    <w:rsid w:val="00986107"/>
    <w:rsid w:val="009912AF"/>
    <w:rsid w:val="009914BE"/>
    <w:rsid w:val="00992084"/>
    <w:rsid w:val="00992511"/>
    <w:rsid w:val="00992E96"/>
    <w:rsid w:val="00993E59"/>
    <w:rsid w:val="00994711"/>
    <w:rsid w:val="009A4F82"/>
    <w:rsid w:val="009B2AAA"/>
    <w:rsid w:val="009B2C6E"/>
    <w:rsid w:val="009B3474"/>
    <w:rsid w:val="009B3493"/>
    <w:rsid w:val="009B3BCF"/>
    <w:rsid w:val="009B3F2E"/>
    <w:rsid w:val="009B47A6"/>
    <w:rsid w:val="009B6519"/>
    <w:rsid w:val="009C0087"/>
    <w:rsid w:val="009C1123"/>
    <w:rsid w:val="009C1A89"/>
    <w:rsid w:val="009C44DF"/>
    <w:rsid w:val="009C53DA"/>
    <w:rsid w:val="009C622C"/>
    <w:rsid w:val="009C78FE"/>
    <w:rsid w:val="009D115C"/>
    <w:rsid w:val="009D66B0"/>
    <w:rsid w:val="009E00DA"/>
    <w:rsid w:val="009E17F8"/>
    <w:rsid w:val="009E181A"/>
    <w:rsid w:val="009E2410"/>
    <w:rsid w:val="009E2E74"/>
    <w:rsid w:val="009E4325"/>
    <w:rsid w:val="009E5C24"/>
    <w:rsid w:val="009E5E31"/>
    <w:rsid w:val="009E6B25"/>
    <w:rsid w:val="009F012B"/>
    <w:rsid w:val="009F1A2B"/>
    <w:rsid w:val="009F1EB2"/>
    <w:rsid w:val="009F23E1"/>
    <w:rsid w:val="009F565E"/>
    <w:rsid w:val="00A00FDB"/>
    <w:rsid w:val="00A02193"/>
    <w:rsid w:val="00A0303D"/>
    <w:rsid w:val="00A03B2C"/>
    <w:rsid w:val="00A04C2B"/>
    <w:rsid w:val="00A04F7E"/>
    <w:rsid w:val="00A0589B"/>
    <w:rsid w:val="00A064BB"/>
    <w:rsid w:val="00A0720B"/>
    <w:rsid w:val="00A075B6"/>
    <w:rsid w:val="00A10412"/>
    <w:rsid w:val="00A113B3"/>
    <w:rsid w:val="00A11743"/>
    <w:rsid w:val="00A11BF2"/>
    <w:rsid w:val="00A12921"/>
    <w:rsid w:val="00A12CBD"/>
    <w:rsid w:val="00A12CE8"/>
    <w:rsid w:val="00A12DCD"/>
    <w:rsid w:val="00A12EAB"/>
    <w:rsid w:val="00A13457"/>
    <w:rsid w:val="00A17814"/>
    <w:rsid w:val="00A17943"/>
    <w:rsid w:val="00A209E0"/>
    <w:rsid w:val="00A235E8"/>
    <w:rsid w:val="00A242A6"/>
    <w:rsid w:val="00A242FC"/>
    <w:rsid w:val="00A30E9A"/>
    <w:rsid w:val="00A32147"/>
    <w:rsid w:val="00A33D50"/>
    <w:rsid w:val="00A3442C"/>
    <w:rsid w:val="00A34916"/>
    <w:rsid w:val="00A34F8B"/>
    <w:rsid w:val="00A40525"/>
    <w:rsid w:val="00A41E05"/>
    <w:rsid w:val="00A42099"/>
    <w:rsid w:val="00A439A5"/>
    <w:rsid w:val="00A43A9E"/>
    <w:rsid w:val="00A51A2E"/>
    <w:rsid w:val="00A53F19"/>
    <w:rsid w:val="00A56A38"/>
    <w:rsid w:val="00A56B60"/>
    <w:rsid w:val="00A62303"/>
    <w:rsid w:val="00A6258A"/>
    <w:rsid w:val="00A63513"/>
    <w:rsid w:val="00A63879"/>
    <w:rsid w:val="00A64E53"/>
    <w:rsid w:val="00A65191"/>
    <w:rsid w:val="00A65A8C"/>
    <w:rsid w:val="00A661D1"/>
    <w:rsid w:val="00A675AC"/>
    <w:rsid w:val="00A724F7"/>
    <w:rsid w:val="00A7270A"/>
    <w:rsid w:val="00A764A0"/>
    <w:rsid w:val="00A76878"/>
    <w:rsid w:val="00A76B30"/>
    <w:rsid w:val="00A77293"/>
    <w:rsid w:val="00A80528"/>
    <w:rsid w:val="00A80858"/>
    <w:rsid w:val="00A808E6"/>
    <w:rsid w:val="00A8193F"/>
    <w:rsid w:val="00A845BC"/>
    <w:rsid w:val="00A8548F"/>
    <w:rsid w:val="00A8562E"/>
    <w:rsid w:val="00A8638D"/>
    <w:rsid w:val="00A877CF"/>
    <w:rsid w:val="00A9042C"/>
    <w:rsid w:val="00A93CE0"/>
    <w:rsid w:val="00A9495E"/>
    <w:rsid w:val="00A94C08"/>
    <w:rsid w:val="00A94C47"/>
    <w:rsid w:val="00A955CA"/>
    <w:rsid w:val="00A95FBF"/>
    <w:rsid w:val="00A96E24"/>
    <w:rsid w:val="00A971A6"/>
    <w:rsid w:val="00AA22D6"/>
    <w:rsid w:val="00AA24A6"/>
    <w:rsid w:val="00AA2F8F"/>
    <w:rsid w:val="00AA36F0"/>
    <w:rsid w:val="00AA4C05"/>
    <w:rsid w:val="00AA75CF"/>
    <w:rsid w:val="00AB12B1"/>
    <w:rsid w:val="00AB3512"/>
    <w:rsid w:val="00AB533E"/>
    <w:rsid w:val="00AB6744"/>
    <w:rsid w:val="00AB6792"/>
    <w:rsid w:val="00AB7ACC"/>
    <w:rsid w:val="00AC00B7"/>
    <w:rsid w:val="00AC02BA"/>
    <w:rsid w:val="00AC05F7"/>
    <w:rsid w:val="00AC1E17"/>
    <w:rsid w:val="00AC21DD"/>
    <w:rsid w:val="00AC3D50"/>
    <w:rsid w:val="00AC4467"/>
    <w:rsid w:val="00AC50F5"/>
    <w:rsid w:val="00AC5EB5"/>
    <w:rsid w:val="00AC756E"/>
    <w:rsid w:val="00AD04DA"/>
    <w:rsid w:val="00AD11C5"/>
    <w:rsid w:val="00AD2C0B"/>
    <w:rsid w:val="00AD3C5E"/>
    <w:rsid w:val="00AD5050"/>
    <w:rsid w:val="00AE034E"/>
    <w:rsid w:val="00AE3590"/>
    <w:rsid w:val="00AE3D57"/>
    <w:rsid w:val="00AE3D92"/>
    <w:rsid w:val="00AE3FCF"/>
    <w:rsid w:val="00AE48BF"/>
    <w:rsid w:val="00AE4944"/>
    <w:rsid w:val="00AE4D63"/>
    <w:rsid w:val="00AE5464"/>
    <w:rsid w:val="00AE7A7A"/>
    <w:rsid w:val="00AE7DC6"/>
    <w:rsid w:val="00AF0B4F"/>
    <w:rsid w:val="00AF2A29"/>
    <w:rsid w:val="00AF347D"/>
    <w:rsid w:val="00AF589C"/>
    <w:rsid w:val="00AF5B80"/>
    <w:rsid w:val="00B0037D"/>
    <w:rsid w:val="00B009DB"/>
    <w:rsid w:val="00B0336C"/>
    <w:rsid w:val="00B05D63"/>
    <w:rsid w:val="00B075AF"/>
    <w:rsid w:val="00B11A9B"/>
    <w:rsid w:val="00B14B68"/>
    <w:rsid w:val="00B156C6"/>
    <w:rsid w:val="00B21D45"/>
    <w:rsid w:val="00B23B69"/>
    <w:rsid w:val="00B26C6E"/>
    <w:rsid w:val="00B3138E"/>
    <w:rsid w:val="00B3160D"/>
    <w:rsid w:val="00B33C7F"/>
    <w:rsid w:val="00B36D82"/>
    <w:rsid w:val="00B40182"/>
    <w:rsid w:val="00B423E9"/>
    <w:rsid w:val="00B4550E"/>
    <w:rsid w:val="00B45E43"/>
    <w:rsid w:val="00B461E0"/>
    <w:rsid w:val="00B4683E"/>
    <w:rsid w:val="00B46982"/>
    <w:rsid w:val="00B46D97"/>
    <w:rsid w:val="00B50729"/>
    <w:rsid w:val="00B51E33"/>
    <w:rsid w:val="00B52A07"/>
    <w:rsid w:val="00B52B8F"/>
    <w:rsid w:val="00B53178"/>
    <w:rsid w:val="00B537CE"/>
    <w:rsid w:val="00B53EA0"/>
    <w:rsid w:val="00B543F8"/>
    <w:rsid w:val="00B5456F"/>
    <w:rsid w:val="00B550B0"/>
    <w:rsid w:val="00B55E6A"/>
    <w:rsid w:val="00B56EEB"/>
    <w:rsid w:val="00B63FB8"/>
    <w:rsid w:val="00B6465D"/>
    <w:rsid w:val="00B64F0F"/>
    <w:rsid w:val="00B65034"/>
    <w:rsid w:val="00B665FD"/>
    <w:rsid w:val="00B66E0C"/>
    <w:rsid w:val="00B67815"/>
    <w:rsid w:val="00B67A0B"/>
    <w:rsid w:val="00B67BC3"/>
    <w:rsid w:val="00B70CCD"/>
    <w:rsid w:val="00B71D9B"/>
    <w:rsid w:val="00B72185"/>
    <w:rsid w:val="00B73B46"/>
    <w:rsid w:val="00B74F1A"/>
    <w:rsid w:val="00B82161"/>
    <w:rsid w:val="00B828E0"/>
    <w:rsid w:val="00B82B05"/>
    <w:rsid w:val="00B83D0A"/>
    <w:rsid w:val="00B86030"/>
    <w:rsid w:val="00B868D4"/>
    <w:rsid w:val="00B87818"/>
    <w:rsid w:val="00B87B0D"/>
    <w:rsid w:val="00B87F0E"/>
    <w:rsid w:val="00B9094D"/>
    <w:rsid w:val="00B90F3D"/>
    <w:rsid w:val="00B91FE8"/>
    <w:rsid w:val="00B921EF"/>
    <w:rsid w:val="00B9289C"/>
    <w:rsid w:val="00B94086"/>
    <w:rsid w:val="00B94461"/>
    <w:rsid w:val="00B95580"/>
    <w:rsid w:val="00B9625F"/>
    <w:rsid w:val="00B97E4A"/>
    <w:rsid w:val="00BA2777"/>
    <w:rsid w:val="00BA3395"/>
    <w:rsid w:val="00BA368F"/>
    <w:rsid w:val="00BA3CEA"/>
    <w:rsid w:val="00BA55F5"/>
    <w:rsid w:val="00BA5855"/>
    <w:rsid w:val="00BA6896"/>
    <w:rsid w:val="00BB02FC"/>
    <w:rsid w:val="00BB0BFD"/>
    <w:rsid w:val="00BB1123"/>
    <w:rsid w:val="00BB1330"/>
    <w:rsid w:val="00BB13F6"/>
    <w:rsid w:val="00BB1E73"/>
    <w:rsid w:val="00BB2ADF"/>
    <w:rsid w:val="00BB402F"/>
    <w:rsid w:val="00BB5290"/>
    <w:rsid w:val="00BB52A3"/>
    <w:rsid w:val="00BB5858"/>
    <w:rsid w:val="00BB6FC4"/>
    <w:rsid w:val="00BB799C"/>
    <w:rsid w:val="00BC19F2"/>
    <w:rsid w:val="00BC232A"/>
    <w:rsid w:val="00BC24F1"/>
    <w:rsid w:val="00BC295E"/>
    <w:rsid w:val="00BC32B9"/>
    <w:rsid w:val="00BC3E34"/>
    <w:rsid w:val="00BC43BD"/>
    <w:rsid w:val="00BC55E5"/>
    <w:rsid w:val="00BC5850"/>
    <w:rsid w:val="00BC5FB5"/>
    <w:rsid w:val="00BC68EC"/>
    <w:rsid w:val="00BC6B77"/>
    <w:rsid w:val="00BC7B3A"/>
    <w:rsid w:val="00BD0F22"/>
    <w:rsid w:val="00BD405A"/>
    <w:rsid w:val="00BD52A5"/>
    <w:rsid w:val="00BD5902"/>
    <w:rsid w:val="00BE02CA"/>
    <w:rsid w:val="00BE05C6"/>
    <w:rsid w:val="00BE05D3"/>
    <w:rsid w:val="00BE1269"/>
    <w:rsid w:val="00BE171A"/>
    <w:rsid w:val="00BE192D"/>
    <w:rsid w:val="00BE24C7"/>
    <w:rsid w:val="00BE2B18"/>
    <w:rsid w:val="00BE3152"/>
    <w:rsid w:val="00BE3414"/>
    <w:rsid w:val="00BE42E6"/>
    <w:rsid w:val="00BE490A"/>
    <w:rsid w:val="00BE4E17"/>
    <w:rsid w:val="00BE55DB"/>
    <w:rsid w:val="00BE69A0"/>
    <w:rsid w:val="00BE7253"/>
    <w:rsid w:val="00BF1356"/>
    <w:rsid w:val="00BF3FA9"/>
    <w:rsid w:val="00BF4543"/>
    <w:rsid w:val="00BF49F9"/>
    <w:rsid w:val="00BF722E"/>
    <w:rsid w:val="00BF79A2"/>
    <w:rsid w:val="00BF7CD5"/>
    <w:rsid w:val="00C002F1"/>
    <w:rsid w:val="00C00363"/>
    <w:rsid w:val="00C0060B"/>
    <w:rsid w:val="00C00E94"/>
    <w:rsid w:val="00C0177F"/>
    <w:rsid w:val="00C110FB"/>
    <w:rsid w:val="00C11204"/>
    <w:rsid w:val="00C11412"/>
    <w:rsid w:val="00C11A0B"/>
    <w:rsid w:val="00C131EB"/>
    <w:rsid w:val="00C135A5"/>
    <w:rsid w:val="00C17845"/>
    <w:rsid w:val="00C17EDF"/>
    <w:rsid w:val="00C20FC4"/>
    <w:rsid w:val="00C23D82"/>
    <w:rsid w:val="00C25CBA"/>
    <w:rsid w:val="00C267A9"/>
    <w:rsid w:val="00C30B97"/>
    <w:rsid w:val="00C30DBF"/>
    <w:rsid w:val="00C31E29"/>
    <w:rsid w:val="00C324CE"/>
    <w:rsid w:val="00C3309C"/>
    <w:rsid w:val="00C334DA"/>
    <w:rsid w:val="00C33DFD"/>
    <w:rsid w:val="00C375F6"/>
    <w:rsid w:val="00C37BF7"/>
    <w:rsid w:val="00C40750"/>
    <w:rsid w:val="00C410F1"/>
    <w:rsid w:val="00C418B8"/>
    <w:rsid w:val="00C41B79"/>
    <w:rsid w:val="00C4639F"/>
    <w:rsid w:val="00C465A3"/>
    <w:rsid w:val="00C473C5"/>
    <w:rsid w:val="00C47E67"/>
    <w:rsid w:val="00C515AA"/>
    <w:rsid w:val="00C51D0F"/>
    <w:rsid w:val="00C52FEF"/>
    <w:rsid w:val="00C53349"/>
    <w:rsid w:val="00C5335A"/>
    <w:rsid w:val="00C5558E"/>
    <w:rsid w:val="00C56146"/>
    <w:rsid w:val="00C57AEA"/>
    <w:rsid w:val="00C57F02"/>
    <w:rsid w:val="00C60518"/>
    <w:rsid w:val="00C609F6"/>
    <w:rsid w:val="00C6361F"/>
    <w:rsid w:val="00C643FC"/>
    <w:rsid w:val="00C65577"/>
    <w:rsid w:val="00C6617D"/>
    <w:rsid w:val="00C66AC3"/>
    <w:rsid w:val="00C70E73"/>
    <w:rsid w:val="00C71FCD"/>
    <w:rsid w:val="00C7373F"/>
    <w:rsid w:val="00C7382D"/>
    <w:rsid w:val="00C74535"/>
    <w:rsid w:val="00C74E63"/>
    <w:rsid w:val="00C77288"/>
    <w:rsid w:val="00C83A9D"/>
    <w:rsid w:val="00C85A13"/>
    <w:rsid w:val="00C90583"/>
    <w:rsid w:val="00C90AA3"/>
    <w:rsid w:val="00C9287D"/>
    <w:rsid w:val="00C92987"/>
    <w:rsid w:val="00C92B4A"/>
    <w:rsid w:val="00C93A37"/>
    <w:rsid w:val="00C97971"/>
    <w:rsid w:val="00CA0504"/>
    <w:rsid w:val="00CA1522"/>
    <w:rsid w:val="00CA2FB2"/>
    <w:rsid w:val="00CA4160"/>
    <w:rsid w:val="00CA5FFE"/>
    <w:rsid w:val="00CA6147"/>
    <w:rsid w:val="00CA78E7"/>
    <w:rsid w:val="00CB1250"/>
    <w:rsid w:val="00CB1787"/>
    <w:rsid w:val="00CB3A33"/>
    <w:rsid w:val="00CB3AC6"/>
    <w:rsid w:val="00CB4A79"/>
    <w:rsid w:val="00CB4F42"/>
    <w:rsid w:val="00CB7243"/>
    <w:rsid w:val="00CB771C"/>
    <w:rsid w:val="00CC1791"/>
    <w:rsid w:val="00CC2029"/>
    <w:rsid w:val="00CC2AD8"/>
    <w:rsid w:val="00CC33CA"/>
    <w:rsid w:val="00CC40E3"/>
    <w:rsid w:val="00CC4286"/>
    <w:rsid w:val="00CD027B"/>
    <w:rsid w:val="00CD128D"/>
    <w:rsid w:val="00CD1C85"/>
    <w:rsid w:val="00CD1D3E"/>
    <w:rsid w:val="00CD385E"/>
    <w:rsid w:val="00CD3C03"/>
    <w:rsid w:val="00CE0FA8"/>
    <w:rsid w:val="00CE123E"/>
    <w:rsid w:val="00CE472F"/>
    <w:rsid w:val="00CE47D6"/>
    <w:rsid w:val="00CE4851"/>
    <w:rsid w:val="00CE5893"/>
    <w:rsid w:val="00CE6700"/>
    <w:rsid w:val="00CF0EE1"/>
    <w:rsid w:val="00CF194F"/>
    <w:rsid w:val="00CF23B8"/>
    <w:rsid w:val="00CF4DD1"/>
    <w:rsid w:val="00CF6ACC"/>
    <w:rsid w:val="00CF72F0"/>
    <w:rsid w:val="00CF7A39"/>
    <w:rsid w:val="00D012C0"/>
    <w:rsid w:val="00D016C0"/>
    <w:rsid w:val="00D030CB"/>
    <w:rsid w:val="00D053BA"/>
    <w:rsid w:val="00D06F2E"/>
    <w:rsid w:val="00D07031"/>
    <w:rsid w:val="00D13F79"/>
    <w:rsid w:val="00D15864"/>
    <w:rsid w:val="00D15EFB"/>
    <w:rsid w:val="00D16054"/>
    <w:rsid w:val="00D178A0"/>
    <w:rsid w:val="00D20FBE"/>
    <w:rsid w:val="00D21505"/>
    <w:rsid w:val="00D252A4"/>
    <w:rsid w:val="00D26572"/>
    <w:rsid w:val="00D26C1D"/>
    <w:rsid w:val="00D26E45"/>
    <w:rsid w:val="00D2714A"/>
    <w:rsid w:val="00D30426"/>
    <w:rsid w:val="00D3317B"/>
    <w:rsid w:val="00D409E3"/>
    <w:rsid w:val="00D44279"/>
    <w:rsid w:val="00D46F91"/>
    <w:rsid w:val="00D51382"/>
    <w:rsid w:val="00D51ED3"/>
    <w:rsid w:val="00D5229F"/>
    <w:rsid w:val="00D52F04"/>
    <w:rsid w:val="00D54035"/>
    <w:rsid w:val="00D565A2"/>
    <w:rsid w:val="00D56ECE"/>
    <w:rsid w:val="00D57DD0"/>
    <w:rsid w:val="00D57F44"/>
    <w:rsid w:val="00D60A9D"/>
    <w:rsid w:val="00D620ED"/>
    <w:rsid w:val="00D62F6D"/>
    <w:rsid w:val="00D640E4"/>
    <w:rsid w:val="00D64E3C"/>
    <w:rsid w:val="00D64EAF"/>
    <w:rsid w:val="00D66AA3"/>
    <w:rsid w:val="00D674D6"/>
    <w:rsid w:val="00D705CA"/>
    <w:rsid w:val="00D707B2"/>
    <w:rsid w:val="00D72B47"/>
    <w:rsid w:val="00D76443"/>
    <w:rsid w:val="00D80498"/>
    <w:rsid w:val="00D80888"/>
    <w:rsid w:val="00D82491"/>
    <w:rsid w:val="00D82C6C"/>
    <w:rsid w:val="00D84D38"/>
    <w:rsid w:val="00D84F35"/>
    <w:rsid w:val="00D866B4"/>
    <w:rsid w:val="00D87185"/>
    <w:rsid w:val="00D87331"/>
    <w:rsid w:val="00D879F8"/>
    <w:rsid w:val="00D90030"/>
    <w:rsid w:val="00D95C6A"/>
    <w:rsid w:val="00D95C7D"/>
    <w:rsid w:val="00D97B5A"/>
    <w:rsid w:val="00DA05C8"/>
    <w:rsid w:val="00DA0A77"/>
    <w:rsid w:val="00DA450E"/>
    <w:rsid w:val="00DA4CDB"/>
    <w:rsid w:val="00DA6075"/>
    <w:rsid w:val="00DA6567"/>
    <w:rsid w:val="00DA67C7"/>
    <w:rsid w:val="00DA6E21"/>
    <w:rsid w:val="00DA78D7"/>
    <w:rsid w:val="00DB1D0E"/>
    <w:rsid w:val="00DB1DA6"/>
    <w:rsid w:val="00DB1F02"/>
    <w:rsid w:val="00DB2631"/>
    <w:rsid w:val="00DB2B4B"/>
    <w:rsid w:val="00DB3638"/>
    <w:rsid w:val="00DB3C62"/>
    <w:rsid w:val="00DB3F6B"/>
    <w:rsid w:val="00DB4AC0"/>
    <w:rsid w:val="00DB5ED4"/>
    <w:rsid w:val="00DC3124"/>
    <w:rsid w:val="00DC37C7"/>
    <w:rsid w:val="00DC38D2"/>
    <w:rsid w:val="00DC425B"/>
    <w:rsid w:val="00DC5E62"/>
    <w:rsid w:val="00DC6455"/>
    <w:rsid w:val="00DC65AE"/>
    <w:rsid w:val="00DC6958"/>
    <w:rsid w:val="00DD008B"/>
    <w:rsid w:val="00DD0ACF"/>
    <w:rsid w:val="00DD37A4"/>
    <w:rsid w:val="00DD55FE"/>
    <w:rsid w:val="00DD5ACA"/>
    <w:rsid w:val="00DD73E2"/>
    <w:rsid w:val="00DD75C8"/>
    <w:rsid w:val="00DD7C93"/>
    <w:rsid w:val="00DE0FC0"/>
    <w:rsid w:val="00DE1AE8"/>
    <w:rsid w:val="00DE4552"/>
    <w:rsid w:val="00DE5EFA"/>
    <w:rsid w:val="00DF0377"/>
    <w:rsid w:val="00DF1928"/>
    <w:rsid w:val="00DF333D"/>
    <w:rsid w:val="00DF3B34"/>
    <w:rsid w:val="00DF56C1"/>
    <w:rsid w:val="00DF57FC"/>
    <w:rsid w:val="00DF5E84"/>
    <w:rsid w:val="00DF7FD7"/>
    <w:rsid w:val="00E02677"/>
    <w:rsid w:val="00E02DCF"/>
    <w:rsid w:val="00E03EA1"/>
    <w:rsid w:val="00E142D2"/>
    <w:rsid w:val="00E15CD3"/>
    <w:rsid w:val="00E2113A"/>
    <w:rsid w:val="00E21458"/>
    <w:rsid w:val="00E21B39"/>
    <w:rsid w:val="00E24BAE"/>
    <w:rsid w:val="00E252C9"/>
    <w:rsid w:val="00E253A1"/>
    <w:rsid w:val="00E3087B"/>
    <w:rsid w:val="00E3179E"/>
    <w:rsid w:val="00E32C58"/>
    <w:rsid w:val="00E331DD"/>
    <w:rsid w:val="00E342DC"/>
    <w:rsid w:val="00E34C32"/>
    <w:rsid w:val="00E37566"/>
    <w:rsid w:val="00E42477"/>
    <w:rsid w:val="00E43329"/>
    <w:rsid w:val="00E43A99"/>
    <w:rsid w:val="00E43D8F"/>
    <w:rsid w:val="00E45F8C"/>
    <w:rsid w:val="00E467C9"/>
    <w:rsid w:val="00E47684"/>
    <w:rsid w:val="00E47936"/>
    <w:rsid w:val="00E51411"/>
    <w:rsid w:val="00E51461"/>
    <w:rsid w:val="00E53635"/>
    <w:rsid w:val="00E54BAD"/>
    <w:rsid w:val="00E54F83"/>
    <w:rsid w:val="00E557DA"/>
    <w:rsid w:val="00E55B6D"/>
    <w:rsid w:val="00E57CCD"/>
    <w:rsid w:val="00E6344A"/>
    <w:rsid w:val="00E65B60"/>
    <w:rsid w:val="00E66243"/>
    <w:rsid w:val="00E704F0"/>
    <w:rsid w:val="00E70722"/>
    <w:rsid w:val="00E73F65"/>
    <w:rsid w:val="00E7630B"/>
    <w:rsid w:val="00E769F7"/>
    <w:rsid w:val="00E77EF6"/>
    <w:rsid w:val="00E804EE"/>
    <w:rsid w:val="00E8163B"/>
    <w:rsid w:val="00E81967"/>
    <w:rsid w:val="00E84934"/>
    <w:rsid w:val="00E87075"/>
    <w:rsid w:val="00E87840"/>
    <w:rsid w:val="00E907FD"/>
    <w:rsid w:val="00E91860"/>
    <w:rsid w:val="00E9285E"/>
    <w:rsid w:val="00E94CAE"/>
    <w:rsid w:val="00E95CB5"/>
    <w:rsid w:val="00E960AE"/>
    <w:rsid w:val="00E964CD"/>
    <w:rsid w:val="00E9754B"/>
    <w:rsid w:val="00EA1CAD"/>
    <w:rsid w:val="00EA496D"/>
    <w:rsid w:val="00EA673F"/>
    <w:rsid w:val="00EB03D7"/>
    <w:rsid w:val="00EB5407"/>
    <w:rsid w:val="00EB6394"/>
    <w:rsid w:val="00EB7E81"/>
    <w:rsid w:val="00EC22FD"/>
    <w:rsid w:val="00EC505B"/>
    <w:rsid w:val="00EC606F"/>
    <w:rsid w:val="00ED0E1B"/>
    <w:rsid w:val="00ED14AC"/>
    <w:rsid w:val="00ED3529"/>
    <w:rsid w:val="00ED3D2F"/>
    <w:rsid w:val="00ED5C68"/>
    <w:rsid w:val="00ED639E"/>
    <w:rsid w:val="00ED7B65"/>
    <w:rsid w:val="00EE05A8"/>
    <w:rsid w:val="00EE2F9A"/>
    <w:rsid w:val="00EE3848"/>
    <w:rsid w:val="00EE69F6"/>
    <w:rsid w:val="00EE6A83"/>
    <w:rsid w:val="00EE70A9"/>
    <w:rsid w:val="00EE7E1D"/>
    <w:rsid w:val="00EF0F92"/>
    <w:rsid w:val="00EF1E43"/>
    <w:rsid w:val="00EF2DC6"/>
    <w:rsid w:val="00EF51BE"/>
    <w:rsid w:val="00F00B51"/>
    <w:rsid w:val="00F010CB"/>
    <w:rsid w:val="00F02CDE"/>
    <w:rsid w:val="00F04BE1"/>
    <w:rsid w:val="00F05D97"/>
    <w:rsid w:val="00F06C21"/>
    <w:rsid w:val="00F07183"/>
    <w:rsid w:val="00F11E68"/>
    <w:rsid w:val="00F14918"/>
    <w:rsid w:val="00F14B64"/>
    <w:rsid w:val="00F16B87"/>
    <w:rsid w:val="00F2073C"/>
    <w:rsid w:val="00F21B08"/>
    <w:rsid w:val="00F21DCB"/>
    <w:rsid w:val="00F22243"/>
    <w:rsid w:val="00F22848"/>
    <w:rsid w:val="00F2557D"/>
    <w:rsid w:val="00F25D65"/>
    <w:rsid w:val="00F27475"/>
    <w:rsid w:val="00F3091C"/>
    <w:rsid w:val="00F309FB"/>
    <w:rsid w:val="00F3148F"/>
    <w:rsid w:val="00F31692"/>
    <w:rsid w:val="00F32A16"/>
    <w:rsid w:val="00F34F0D"/>
    <w:rsid w:val="00F34F73"/>
    <w:rsid w:val="00F379FB"/>
    <w:rsid w:val="00F4084C"/>
    <w:rsid w:val="00F42A02"/>
    <w:rsid w:val="00F44382"/>
    <w:rsid w:val="00F457C0"/>
    <w:rsid w:val="00F46008"/>
    <w:rsid w:val="00F4640E"/>
    <w:rsid w:val="00F543A2"/>
    <w:rsid w:val="00F54A20"/>
    <w:rsid w:val="00F5727D"/>
    <w:rsid w:val="00F57937"/>
    <w:rsid w:val="00F608AB"/>
    <w:rsid w:val="00F64C0F"/>
    <w:rsid w:val="00F64F64"/>
    <w:rsid w:val="00F71457"/>
    <w:rsid w:val="00F71A0F"/>
    <w:rsid w:val="00F71FAB"/>
    <w:rsid w:val="00F7201E"/>
    <w:rsid w:val="00F80F96"/>
    <w:rsid w:val="00F82451"/>
    <w:rsid w:val="00F827EF"/>
    <w:rsid w:val="00F839D8"/>
    <w:rsid w:val="00F86774"/>
    <w:rsid w:val="00F9036B"/>
    <w:rsid w:val="00F90769"/>
    <w:rsid w:val="00F910D2"/>
    <w:rsid w:val="00F92EFC"/>
    <w:rsid w:val="00F93520"/>
    <w:rsid w:val="00F9476B"/>
    <w:rsid w:val="00F96428"/>
    <w:rsid w:val="00F96C4E"/>
    <w:rsid w:val="00F96CC6"/>
    <w:rsid w:val="00F979CD"/>
    <w:rsid w:val="00FA5352"/>
    <w:rsid w:val="00FA5A0A"/>
    <w:rsid w:val="00FA5FF6"/>
    <w:rsid w:val="00FA6B0F"/>
    <w:rsid w:val="00FB019F"/>
    <w:rsid w:val="00FB1476"/>
    <w:rsid w:val="00FB3983"/>
    <w:rsid w:val="00FB446D"/>
    <w:rsid w:val="00FB7856"/>
    <w:rsid w:val="00FB7F93"/>
    <w:rsid w:val="00FC299C"/>
    <w:rsid w:val="00FC29BA"/>
    <w:rsid w:val="00FC3A09"/>
    <w:rsid w:val="00FC5202"/>
    <w:rsid w:val="00FC5220"/>
    <w:rsid w:val="00FC56F4"/>
    <w:rsid w:val="00FC75C6"/>
    <w:rsid w:val="00FD0574"/>
    <w:rsid w:val="00FD1991"/>
    <w:rsid w:val="00FD430E"/>
    <w:rsid w:val="00FD56AF"/>
    <w:rsid w:val="00FE15A1"/>
    <w:rsid w:val="00FE3882"/>
    <w:rsid w:val="00FE4179"/>
    <w:rsid w:val="00FE5CF8"/>
    <w:rsid w:val="00FE6A41"/>
    <w:rsid w:val="00FF0558"/>
    <w:rsid w:val="00FF0776"/>
    <w:rsid w:val="00FF3230"/>
    <w:rsid w:val="00FF345D"/>
    <w:rsid w:val="00FF4303"/>
    <w:rsid w:val="00FF5410"/>
    <w:rsid w:val="00FF6489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5391A49"/>
  <w15:docId w15:val="{718BF667-9E02-44E1-8D62-CAD845AF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5D3"/>
  </w:style>
  <w:style w:type="paragraph" w:styleId="Heading1">
    <w:name w:val="heading 1"/>
    <w:basedOn w:val="Normal"/>
    <w:next w:val="Normal"/>
    <w:link w:val="Heading1Char"/>
    <w:uiPriority w:val="9"/>
    <w:qFormat/>
    <w:rsid w:val="00F9036B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E29"/>
    <w:pPr>
      <w:pBdr>
        <w:bottom w:val="single" w:sz="6" w:space="1" w:color="auto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E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E29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E2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057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D057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D008B"/>
  </w:style>
  <w:style w:type="table" w:styleId="TableGrid">
    <w:name w:val="Table Grid"/>
    <w:basedOn w:val="TableNormal"/>
    <w:uiPriority w:val="39"/>
    <w:rsid w:val="0083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4F87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0D08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8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8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8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2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20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4683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C6F79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6F7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6F79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6F79"/>
    <w:rPr>
      <w:rFonts w:ascii="Times New Roman" w:hAnsi="Times New Roman" w:cs="Times New Rom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036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docsum-authors2">
    <w:name w:val="docsum-authors2"/>
    <w:basedOn w:val="DefaultParagraphFont"/>
    <w:rsid w:val="001622C9"/>
  </w:style>
  <w:style w:type="character" w:customStyle="1" w:styleId="docsum-journal-citation">
    <w:name w:val="docsum-journal-citation"/>
    <w:basedOn w:val="DefaultParagraphFont"/>
    <w:rsid w:val="001622C9"/>
  </w:style>
  <w:style w:type="paragraph" w:styleId="Revision">
    <w:name w:val="Revision"/>
    <w:hidden/>
    <w:uiPriority w:val="99"/>
    <w:semiHidden/>
    <w:rsid w:val="00A808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94447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397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8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6281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8691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378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511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7723A-5F7E-480B-9CE3-7BE36275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玲玲 张</dc:creator>
  <cp:lastModifiedBy>changlian zhu</cp:lastModifiedBy>
  <cp:revision>3</cp:revision>
  <dcterms:created xsi:type="dcterms:W3CDTF">2020-11-23T14:23:00Z</dcterms:created>
  <dcterms:modified xsi:type="dcterms:W3CDTF">2021-10-20T14:01:00Z</dcterms:modified>
</cp:coreProperties>
</file>